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1DB97" w14:textId="504BE412" w:rsidR="00596B0F" w:rsidRPr="00FD46B7" w:rsidRDefault="001A00CB">
      <w:r w:rsidRPr="00FD46B7">
        <w:rPr>
          <w:b/>
          <w:bCs/>
        </w:rPr>
        <w:t xml:space="preserve">Supplementary Table </w:t>
      </w:r>
      <w:r w:rsidR="008E1AFA" w:rsidRPr="00FD46B7">
        <w:rPr>
          <w:b/>
          <w:bCs/>
        </w:rPr>
        <w:t>2</w:t>
      </w:r>
      <w:r w:rsidRPr="00FD46B7">
        <w:rPr>
          <w:b/>
          <w:bCs/>
        </w:rPr>
        <w:t xml:space="preserve">: </w:t>
      </w:r>
      <w:r w:rsidRPr="00FD46B7">
        <w:t>Metabolomics experiment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2761"/>
        <w:gridCol w:w="1497"/>
        <w:gridCol w:w="1658"/>
        <w:gridCol w:w="2300"/>
        <w:gridCol w:w="1325"/>
        <w:gridCol w:w="2225"/>
      </w:tblGrid>
      <w:tr w:rsidR="0089281C" w:rsidRPr="00FD645A" w14:paraId="51EA8F9D" w14:textId="77777777" w:rsidTr="00FD645A">
        <w:tc>
          <w:tcPr>
            <w:tcW w:w="0" w:type="auto"/>
            <w:shd w:val="clear" w:color="auto" w:fill="DAE9F7" w:themeFill="text2" w:themeFillTint="1A"/>
          </w:tcPr>
          <w:p w14:paraId="51421BFA" w14:textId="77777777" w:rsidR="00FC65FC" w:rsidRPr="00FD645A" w:rsidRDefault="00FC65FC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03823C7" w14:textId="77777777" w:rsidR="00FC65FC" w:rsidRPr="00FD645A" w:rsidRDefault="00BF66BB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  <w:r w:rsidR="00FC65FC" w:rsidRPr="00FD64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ndard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34C180F4" w14:textId="77777777" w:rsidR="00FC65FC" w:rsidRPr="00FD645A" w:rsidRDefault="00FC65FC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tein </w:t>
            </w:r>
            <w:r w:rsidR="005E7F96"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removal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E7CEDA0" w14:textId="77777777" w:rsidR="00FC65FC" w:rsidRPr="00FD645A" w:rsidRDefault="00C074E2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FC65FC"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xtraction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19B4FCED" w14:textId="77777777" w:rsidR="00FC65FC" w:rsidRPr="00FD645A" w:rsidRDefault="00FC65FC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Quality control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4F57D5DB" w14:textId="77777777" w:rsidR="00FC65FC" w:rsidRPr="00FD645A" w:rsidRDefault="00FC65FC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Batch correction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77B41084" w14:textId="77777777" w:rsidR="00FC65FC" w:rsidRPr="00FD645A" w:rsidRDefault="00FC65FC" w:rsidP="00F613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45A">
              <w:rPr>
                <w:rFonts w:ascii="Arial" w:hAnsi="Arial" w:cs="Arial"/>
                <w:b/>
                <w:bCs/>
                <w:sz w:val="20"/>
                <w:szCs w:val="20"/>
              </w:rPr>
              <w:t>Limit of detection and/or quantification</w:t>
            </w:r>
          </w:p>
        </w:tc>
      </w:tr>
      <w:tr w:rsidR="0089281C" w:rsidRPr="00FD46B7" w14:paraId="53D45AD4" w14:textId="77777777" w:rsidTr="00FD645A">
        <w:tc>
          <w:tcPr>
            <w:tcW w:w="0" w:type="auto"/>
          </w:tcPr>
          <w:p w14:paraId="2E945706" w14:textId="71E53319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bremicael&lt;/Author&gt;&lt;Year&gt;2019&lt;/Year&gt;&lt;RecNum&gt;211&lt;/RecNum&gt;&lt;DisplayText&gt;[1]&lt;/DisplayText&gt;&lt;record&gt;&lt;rec-number&gt;211&lt;/rec-number&gt;&lt;foreign-keys&gt;&lt;key app="EN" db-id="rd2etvtttrptsrezzpqvr5warf0xev5d0xvv" timestamp="1733477690"&gt;211&lt;/key&gt;&lt;/foreign-keys&gt;&lt;ref-type name="Journal Article"&gt;17&lt;/ref-type&gt;&lt;contributors&gt;&lt;authors&gt;&lt;author&gt;Gebremicael, G.&lt;/author&gt;&lt;author&gt;Alemayehu, M.&lt;/author&gt;&lt;author&gt;Sileshi, M.&lt;/author&gt;&lt;author&gt;Geto, Z.&lt;/author&gt;&lt;author&gt;Gebreegziabxier, A.&lt;/author&gt;&lt;author&gt;Tefera, H.&lt;/author&gt;&lt;author&gt;Ashenafi, N.&lt;/author&gt;&lt;author&gt;Tadese, C.&lt;/author&gt;&lt;author&gt;Wolde, M.&lt;/author&gt;&lt;author&gt;Kassa, D.&lt;/author&gt;&lt;/authors&gt;&lt;/contributors&gt;&lt;auth-address&gt;HIV and TB Research Directorate, Ethiopian Public Health Institute (EPHI), Addis Ababa, Ethiopia.&amp;#xD;Department of Medical Laboratory Sciences, Addis Ababa University, Addis Ababa, Ethiopia.&amp;#xD;Nutrition and Food Science Research Directorate, Ethiopian Public Health Institute (EPHI), Addis Ababa, Ethiopia.&lt;/auth-address&gt;&lt;titles&gt;&lt;title&gt;The serum concentration of vitamin B(12) as a biomarker of therapeutic response in tuberculosis patients with and without human immunodeficiency virus (HIV) infection&lt;/title&gt;&lt;secondary-title&gt;Int J Gen Med&lt;/secondary-title&gt;&lt;/titles&gt;&lt;periodical&gt;&lt;full-title&gt;Int J Gen Med&lt;/full-title&gt;&lt;/periodical&gt;&lt;pages&gt;353-361&lt;/pages&gt;&lt;volume&gt;12&lt;/volume&gt;&lt;edition&gt;20190920&lt;/edition&gt;&lt;keywords&gt;&lt;keyword&gt;Vitamin B12&lt;/keyword&gt;&lt;keyword&gt;anti-TB treatment&lt;/keyword&gt;&lt;keyword&gt;biomarker of diagnostic&lt;/keyword&gt;&lt;keyword&gt;retinol&lt;/keyword&gt;&lt;keyword&gt;vitamin A&lt;/keyword&gt;&lt;/keywords&gt;&lt;dates&gt;&lt;year&gt;2019&lt;/year&gt;&lt;/dates&gt;&lt;isbn&gt;1178-7074 (Print)&amp;#xD;1178-7074&lt;/isbn&gt;&lt;accession-num&gt;31571974&lt;/accession-num&gt;&lt;urls&gt;&lt;/urls&gt;&lt;custom1&gt;The authors report no conflicts of interest in this work.&lt;/custom1&gt;&lt;custom2&gt;PMC6759284&lt;/custom2&gt;&lt;electronic-resource-num&gt;10.2147/ijgm.S218799&lt;/electronic-resource-num&gt;&lt;remote-database-provider&gt;NLM&lt;/remote-database-provider&gt;&lt;language&gt;eng&lt;/language&gt;&lt;/record&gt;&lt;/Cite&gt;&lt;/EndNote&gt;</w:instrTex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BDB449E" w14:textId="77777777" w:rsidR="00BF66BB" w:rsidRPr="00FD46B7" w:rsidRDefault="00BF66BB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:</w:t>
            </w:r>
          </w:p>
          <w:p w14:paraId="75E42727" w14:textId="77777777" w:rsidR="00FC65FC" w:rsidRPr="00FD46B7" w:rsidRDefault="00FC65FC" w:rsidP="00BF66BB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Retinyl acetate</w:t>
            </w:r>
          </w:p>
        </w:tc>
        <w:tc>
          <w:tcPr>
            <w:tcW w:w="0" w:type="auto"/>
          </w:tcPr>
          <w:p w14:paraId="4CBF077E" w14:textId="77777777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Ethanol</w:t>
            </w:r>
          </w:p>
        </w:tc>
        <w:tc>
          <w:tcPr>
            <w:tcW w:w="0" w:type="auto"/>
          </w:tcPr>
          <w:p w14:paraId="578F3E38" w14:textId="77777777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Hexane</w:t>
            </w:r>
          </w:p>
        </w:tc>
        <w:tc>
          <w:tcPr>
            <w:tcW w:w="0" w:type="auto"/>
          </w:tcPr>
          <w:p w14:paraId="2D52D531" w14:textId="77777777" w:rsidR="00FC65FC" w:rsidRPr="00FD46B7" w:rsidRDefault="000847F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DC99363" w14:textId="77777777" w:rsidR="00FC65FC" w:rsidRPr="00FD46B7" w:rsidRDefault="000847F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9282DF6" w14:textId="77777777" w:rsidR="0089281C" w:rsidRPr="00FD46B7" w:rsidRDefault="00FC7EF2" w:rsidP="00F6130A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LOD: </w:t>
            </w:r>
            <w:r w:rsidR="000847F0"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  <w:p w14:paraId="3577E68C" w14:textId="77777777" w:rsidR="00FC7EF2" w:rsidRPr="00FD46B7" w:rsidRDefault="00FC7EF2" w:rsidP="00F6130A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OQ: N/D</w:t>
            </w:r>
          </w:p>
        </w:tc>
      </w:tr>
      <w:tr w:rsidR="0089281C" w:rsidRPr="00FD46B7" w14:paraId="53ADED5A" w14:textId="77777777" w:rsidTr="00FD645A">
        <w:tc>
          <w:tcPr>
            <w:tcW w:w="0" w:type="auto"/>
          </w:tcPr>
          <w:p w14:paraId="14AD6C48" w14:textId="7A9E1B56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N0YWRpbm92YTwvQXV0aG9yPjxZZWFyPjIwMTY8L1ll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5C1FC3E5" w14:textId="77777777" w:rsidR="00BF66BB" w:rsidRPr="00FD46B7" w:rsidRDefault="00BF66BB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:</w:t>
            </w:r>
          </w:p>
          <w:p w14:paraId="49AB1BCE" w14:textId="77777777" w:rsidR="00FC65FC" w:rsidRPr="00FD46B7" w:rsidRDefault="000847F0" w:rsidP="00BF66BB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PA 17:0</w:t>
            </w:r>
          </w:p>
        </w:tc>
        <w:tc>
          <w:tcPr>
            <w:tcW w:w="0" w:type="auto"/>
          </w:tcPr>
          <w:p w14:paraId="44569217" w14:textId="77777777" w:rsidR="00FC65FC" w:rsidRPr="00FD46B7" w:rsidRDefault="000847F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Methanol</w:t>
            </w:r>
          </w:p>
        </w:tc>
        <w:tc>
          <w:tcPr>
            <w:tcW w:w="0" w:type="auto"/>
          </w:tcPr>
          <w:p w14:paraId="482F578B" w14:textId="77777777" w:rsidR="00FC65FC" w:rsidRPr="00FD46B7" w:rsidRDefault="000847F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B3E4B82" w14:textId="77777777" w:rsidR="00FC65FC" w:rsidRPr="00FD46B7" w:rsidRDefault="00FC7EF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7FE39629" w14:textId="77777777" w:rsidR="00FC65FC" w:rsidRPr="00FD46B7" w:rsidRDefault="00FC7EF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9049E3A" w14:textId="77777777" w:rsidR="00FC65FC" w:rsidRPr="00FD46B7" w:rsidRDefault="00FC7EF2" w:rsidP="0089281C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LOD: 0.05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</w:p>
          <w:p w14:paraId="2136F050" w14:textId="77777777" w:rsidR="00FC7EF2" w:rsidRPr="00FD46B7" w:rsidRDefault="00FC7EF2" w:rsidP="0089281C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OQ: N/D</w:t>
            </w:r>
          </w:p>
        </w:tc>
      </w:tr>
      <w:tr w:rsidR="0089281C" w:rsidRPr="00FD46B7" w14:paraId="312FBE5F" w14:textId="77777777" w:rsidTr="00FD645A">
        <w:tc>
          <w:tcPr>
            <w:tcW w:w="0" w:type="auto"/>
          </w:tcPr>
          <w:p w14:paraId="527769B0" w14:textId="4EA7707F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XRvbGU8L0F1dGhvcj48WWVhcj4yMDE5PC9ZZWFyPjxS
ZWNOdW0+MjE4PC9SZWNOdW0+PERpc3BsYXlUZXh0Plsz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53F40"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A1E7687" w14:textId="77777777" w:rsidR="00FC65FC" w:rsidRPr="00FD46B7" w:rsidRDefault="00C074E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 standards:</w:t>
            </w:r>
          </w:p>
          <w:p w14:paraId="0DB600F9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Alanine</w:t>
            </w:r>
          </w:p>
          <w:p w14:paraId="1A500176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2-amino-butyric-XXXX</w:t>
            </w:r>
          </w:p>
          <w:p w14:paraId="0A54DDC4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Asparagine</w:t>
            </w:r>
          </w:p>
          <w:p w14:paraId="74CC7022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Aspartic acid</w:t>
            </w:r>
          </w:p>
          <w:p w14:paraId="61F6B093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ystathionine</w:t>
            </w:r>
          </w:p>
          <w:p w14:paraId="4FE0EAB7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ystine</w:t>
            </w:r>
          </w:p>
          <w:p w14:paraId="02995D3B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lutamic acid</w:t>
            </w:r>
          </w:p>
          <w:p w14:paraId="509A3F61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lutamine</w:t>
            </w:r>
          </w:p>
          <w:p w14:paraId="487E46C1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lycine</w:t>
            </w:r>
          </w:p>
          <w:p w14:paraId="2F6D34C7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Histidine</w:t>
            </w:r>
          </w:p>
          <w:p w14:paraId="0B8E87E5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soleucine</w:t>
            </w:r>
          </w:p>
          <w:p w14:paraId="7600083F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eucine</w:t>
            </w:r>
          </w:p>
          <w:p w14:paraId="7A495198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ysine</w:t>
            </w:r>
          </w:p>
          <w:p w14:paraId="69CC2608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Methionine</w:t>
            </w:r>
          </w:p>
          <w:p w14:paraId="57DBFDD0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Ornithine</w:t>
            </w:r>
          </w:p>
          <w:p w14:paraId="2DA4E689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henylalanine</w:t>
            </w:r>
          </w:p>
          <w:p w14:paraId="2A2CE4AC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roline</w:t>
            </w:r>
          </w:p>
          <w:p w14:paraId="174D583A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erine</w:t>
            </w:r>
          </w:p>
          <w:p w14:paraId="0D3E7653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hreonine</w:t>
            </w:r>
          </w:p>
          <w:p w14:paraId="304E0C0B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yptophan</w:t>
            </w:r>
          </w:p>
          <w:p w14:paraId="3D30DD2F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yrosine</w:t>
            </w:r>
          </w:p>
          <w:p w14:paraId="16A23017" w14:textId="77777777" w:rsidR="00C074E2" w:rsidRPr="00FD46B7" w:rsidRDefault="00C074E2" w:rsidP="00B250D9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  <w:tc>
          <w:tcPr>
            <w:tcW w:w="0" w:type="auto"/>
          </w:tcPr>
          <w:p w14:paraId="671B97ED" w14:textId="77777777" w:rsidR="00FC65FC" w:rsidRPr="00FD46B7" w:rsidRDefault="005E7F96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10kDa centrifugal filter</w:t>
            </w:r>
          </w:p>
        </w:tc>
        <w:tc>
          <w:tcPr>
            <w:tcW w:w="0" w:type="auto"/>
          </w:tcPr>
          <w:p w14:paraId="28A05A6E" w14:textId="77777777" w:rsidR="00FC65FC" w:rsidRPr="00FD46B7" w:rsidRDefault="00C074E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olid-phase extraction followed by derivatisation followed by liquid/liquid extraction</w:t>
            </w:r>
          </w:p>
        </w:tc>
        <w:tc>
          <w:tcPr>
            <w:tcW w:w="0" w:type="auto"/>
          </w:tcPr>
          <w:p w14:paraId="2ABA070D" w14:textId="77777777" w:rsidR="00FC65FC" w:rsidRPr="00FD46B7" w:rsidRDefault="005E7F96" w:rsidP="00B250D9">
            <w:pPr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External quality controls (commercial lyophilized human serum samples spiked with concentrations of amino acids)</w:t>
            </w:r>
          </w:p>
          <w:p w14:paraId="3DAD5670" w14:textId="77777777" w:rsidR="005E7F96" w:rsidRPr="00FD46B7" w:rsidRDefault="005E7F96" w:rsidP="00B250D9">
            <w:pPr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Calibration standards (commercial standard mixtures of amino acid as part of the </w:t>
            </w:r>
            <w:proofErr w:type="spellStart"/>
            <w:proofErr w:type="gramStart"/>
            <w:r w:rsidRPr="00FD46B7">
              <w:rPr>
                <w:rFonts w:ascii="Arial" w:hAnsi="Arial" w:cs="Arial"/>
                <w:sz w:val="20"/>
                <w:szCs w:val="20"/>
              </w:rPr>
              <w:t>EZ:faast</w:t>
            </w:r>
            <w:proofErr w:type="spellEnd"/>
            <w:proofErr w:type="gramEnd"/>
            <w:r w:rsidRPr="00FD46B7">
              <w:rPr>
                <w:rFonts w:ascii="Arial" w:hAnsi="Arial" w:cs="Arial"/>
                <w:sz w:val="20"/>
                <w:szCs w:val="20"/>
              </w:rPr>
              <w:t>™ analysis kit)</w:t>
            </w:r>
          </w:p>
        </w:tc>
        <w:tc>
          <w:tcPr>
            <w:tcW w:w="0" w:type="auto"/>
          </w:tcPr>
          <w:p w14:paraId="3DD9E2ED" w14:textId="77777777" w:rsidR="00FC65FC" w:rsidRPr="00FD46B7" w:rsidRDefault="00C074E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o batch effects</w:t>
            </w:r>
          </w:p>
        </w:tc>
        <w:tc>
          <w:tcPr>
            <w:tcW w:w="0" w:type="auto"/>
          </w:tcPr>
          <w:p w14:paraId="6AE36893" w14:textId="77777777" w:rsidR="00FC65FC" w:rsidRPr="00FD46B7" w:rsidRDefault="00C074E2" w:rsidP="0089281C">
            <w:pPr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Reports on reliability of the instrument in detecting all calibration standards</w:t>
            </w:r>
          </w:p>
        </w:tc>
      </w:tr>
      <w:tr w:rsidR="0089281C" w:rsidRPr="00FD46B7" w14:paraId="02269ED7" w14:textId="77777777" w:rsidTr="00FD645A">
        <w:tc>
          <w:tcPr>
            <w:tcW w:w="0" w:type="auto"/>
          </w:tcPr>
          <w:p w14:paraId="0FA71CCE" w14:textId="60F44C5F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mVuc3NvbiBBa3VzasOkcnZpPC9BdXRob3I+PFllYXI+
MjAyMzwvWWVhcj48UmVjTnVtPjYyODc8L1JlY051bT48RGlzcGxheVRleHQ+WzR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D53F40"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908B998" w14:textId="77777777" w:rsidR="00FC65FC" w:rsidRPr="00FD46B7" w:rsidRDefault="00B250D9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LC: </w:t>
            </w:r>
            <w:r w:rsidR="00D53F40" w:rsidRPr="00FD46B7">
              <w:rPr>
                <w:rFonts w:ascii="Arial" w:hAnsi="Arial" w:cs="Arial"/>
                <w:sz w:val="20"/>
                <w:szCs w:val="20"/>
              </w:rPr>
              <w:t xml:space="preserve">Used </w:t>
            </w:r>
            <w:r w:rsidRPr="00FD46B7">
              <w:rPr>
                <w:rFonts w:ascii="Arial" w:hAnsi="Arial" w:cs="Arial"/>
                <w:sz w:val="20"/>
                <w:szCs w:val="20"/>
              </w:rPr>
              <w:t xml:space="preserve">internal standards </w:t>
            </w:r>
            <w:r w:rsidR="00D53F40" w:rsidRPr="00FD46B7">
              <w:rPr>
                <w:rFonts w:ascii="Arial" w:hAnsi="Arial" w:cs="Arial"/>
                <w:sz w:val="20"/>
                <w:szCs w:val="20"/>
              </w:rPr>
              <w:t>but they are</w:t>
            </w:r>
            <w:r w:rsidRPr="00FD46B7">
              <w:rPr>
                <w:rFonts w:ascii="Arial" w:hAnsi="Arial" w:cs="Arial"/>
                <w:sz w:val="20"/>
                <w:szCs w:val="20"/>
              </w:rPr>
              <w:t xml:space="preserve"> N/D</w:t>
            </w:r>
          </w:p>
          <w:p w14:paraId="7EC4BCE1" w14:textId="77777777" w:rsidR="00B250D9" w:rsidRPr="00FD46B7" w:rsidRDefault="00B250D9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C: N/D</w:t>
            </w:r>
          </w:p>
        </w:tc>
        <w:tc>
          <w:tcPr>
            <w:tcW w:w="0" w:type="auto"/>
          </w:tcPr>
          <w:p w14:paraId="5C8EFA93" w14:textId="77777777" w:rsidR="00FC65FC" w:rsidRPr="00FD46B7" w:rsidRDefault="00D53F4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Methanol</w:t>
            </w:r>
          </w:p>
        </w:tc>
        <w:tc>
          <w:tcPr>
            <w:tcW w:w="0" w:type="auto"/>
          </w:tcPr>
          <w:p w14:paraId="742FB689" w14:textId="77777777" w:rsidR="00FC65FC" w:rsidRPr="00FD46B7" w:rsidRDefault="00D53F40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657A9D81" w14:textId="77777777" w:rsidR="00FC65FC" w:rsidRPr="00FD46B7" w:rsidRDefault="00B250D9" w:rsidP="00B250D9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ooled quality control</w:t>
            </w:r>
          </w:p>
          <w:p w14:paraId="2BF941E5" w14:textId="77777777" w:rsidR="00B250D9" w:rsidRPr="00FD46B7" w:rsidRDefault="00B250D9" w:rsidP="00B250D9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Blank controls</w:t>
            </w:r>
          </w:p>
          <w:p w14:paraId="1461B47A" w14:textId="77777777" w:rsidR="00B250D9" w:rsidRPr="00FD46B7" w:rsidRDefault="00B250D9" w:rsidP="00B250D9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ocktail quality control standards</w:t>
            </w:r>
          </w:p>
        </w:tc>
        <w:tc>
          <w:tcPr>
            <w:tcW w:w="0" w:type="auto"/>
          </w:tcPr>
          <w:p w14:paraId="03556E56" w14:textId="77777777" w:rsidR="00FC65FC" w:rsidRPr="00FD46B7" w:rsidRDefault="00B250D9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Only one batch. Thus, no batch effect.</w:t>
            </w:r>
          </w:p>
        </w:tc>
        <w:tc>
          <w:tcPr>
            <w:tcW w:w="0" w:type="auto"/>
          </w:tcPr>
          <w:p w14:paraId="7F768DB0" w14:textId="77777777" w:rsidR="00FC65FC" w:rsidRPr="00FD46B7" w:rsidRDefault="00B250D9" w:rsidP="0089281C">
            <w:pPr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Determine instrument reliability using internal standards added to each sample</w:t>
            </w:r>
          </w:p>
        </w:tc>
      </w:tr>
      <w:tr w:rsidR="0089281C" w:rsidRPr="00FD46B7" w14:paraId="050E4860" w14:textId="77777777" w:rsidTr="00FD645A">
        <w:tc>
          <w:tcPr>
            <w:tcW w:w="0" w:type="auto"/>
          </w:tcPr>
          <w:p w14:paraId="1EA858ED" w14:textId="77280944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der Ven&lt;/Author&gt;&lt;Year&gt;1998&lt;/Year&gt;&lt;RecNum&gt;222&lt;/RecNum&gt;&lt;DisplayText&gt;[5]&lt;/DisplayText&gt;&lt;record&gt;&lt;rec-number&gt;222&lt;/rec-number&gt;&lt;foreign-keys&gt;&lt;key app="EN" db-id="rd2etvtttrptsrezzpqvr5warf0xev5d0xvv" timestamp="1734939590"&gt;222&lt;/key&gt;&lt;/foreign-keys&gt;&lt;ref-type name="Journal Article"&gt;17&lt;/ref-type&gt;&lt;contributors&gt;&lt;authors&gt;&lt;author&gt;van der Ven, A. J.&lt;/author&gt;&lt;author&gt;Blom, H. J.&lt;/author&gt;&lt;author&gt;Peters, W.&lt;/author&gt;&lt;author&gt;Jacobs, L. E.&lt;/author&gt;&lt;author&gt;Verver, T. J.&lt;/author&gt;&lt;author&gt;Koopmans, P. P.&lt;/author&gt;&lt;author&gt;Demacker, P.&lt;/author&gt;&lt;author&gt;van der Meer, J. W.&lt;/author&gt;&lt;/authors&gt;&lt;/contributors&gt;&lt;auth-address&gt;University Hospital Nijmegen, The Netherlands.&lt;/auth-address&gt;&lt;titles&gt;&lt;title&gt;Glutathione homeostasis is disturbed in CD4-positive lymphocytes of HIV-seropositive individuals&lt;/title&gt;&lt;secondary-title&gt;Eur J Clin Invest&lt;/secondary-title&gt;&lt;/titles&gt;&lt;periodical&gt;&lt;full-title&gt;Eur J Clin Invest&lt;/full-title&gt;&lt;/periodical&gt;&lt;pages&gt;187-93&lt;/pages&gt;&lt;volume&gt;28&lt;/volume&gt;&lt;number&gt;3&lt;/number&gt;&lt;keywords&gt;&lt;keyword&gt;Adult&lt;/keyword&gt;&lt;keyword&gt;CD4-Positive T-Lymphocytes/*metabolism&lt;/keyword&gt;&lt;keyword&gt;Case-Control Studies&lt;/keyword&gt;&lt;keyword&gt;Chromatography, High Pressure Liquid&lt;/keyword&gt;&lt;keyword&gt;Female&lt;/keyword&gt;&lt;keyword&gt;Glutathione/*blood&lt;/keyword&gt;&lt;keyword&gt;HIV Infections/blood/etiology&lt;/keyword&gt;&lt;keyword&gt;HIV Seropositivity/*blood&lt;/keyword&gt;&lt;keyword&gt;Homeostasis&lt;/keyword&gt;&lt;keyword&gt;Humans&lt;/keyword&gt;&lt;keyword&gt;Male&lt;/keyword&gt;&lt;keyword&gt;Middle Aged&lt;/keyword&gt;&lt;keyword&gt;Sulfhydryl Compounds/blood&lt;/keyword&gt;&lt;keyword&gt;Thiobarbituric Acid Reactive Substances/metabolism&lt;/keyword&gt;&lt;/keywords&gt;&lt;dates&gt;&lt;year&gt;1998&lt;/year&gt;&lt;pub-dates&gt;&lt;date&gt;Mar&lt;/date&gt;&lt;/pub-dates&gt;&lt;/dates&gt;&lt;isbn&gt;0014-2972 (Print)&amp;#xD;0014-2972&lt;/isbn&gt;&lt;accession-num&gt;9568463&lt;/accession-num&gt;&lt;urls&gt;&lt;/urls&gt;&lt;electronic-resource-num&gt;10.1046/j.1365-2362.1998.00267.x&lt;/electronic-resource-num&gt;&lt;remote-database-provider&gt;NLM&lt;/remote-database-provider&gt;&lt;language&gt;eng&lt;/language&gt;&lt;/record&gt;&lt;/Cite&gt;&lt;/EndNote&gt;</w:instrTex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B31FE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B684621" w14:textId="52364C8A" w:rsidR="00FC65FC" w:rsidRPr="00FD46B7" w:rsidRDefault="006B31FE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760EAA">
              <w:rPr>
                <w:rFonts w:ascii="Arial" w:hAnsi="Arial" w:cs="Arial"/>
                <w:sz w:val="20"/>
                <w:szCs w:val="20"/>
              </w:rPr>
              <w:t>ot well described</w:t>
            </w:r>
          </w:p>
        </w:tc>
        <w:tc>
          <w:tcPr>
            <w:tcW w:w="0" w:type="auto"/>
          </w:tcPr>
          <w:p w14:paraId="2A573C27" w14:textId="3E40D69F" w:rsidR="00FC65FC" w:rsidRPr="00FD46B7" w:rsidRDefault="00760EAA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6FAB67AD" w14:textId="029F46C6" w:rsidR="00FC65FC" w:rsidRPr="00FD46B7" w:rsidRDefault="00760EAA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1DB54AF1" w14:textId="7E7C83B8" w:rsidR="00FC65FC" w:rsidRPr="00FD46B7" w:rsidRDefault="00760EAA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4F08B307" w14:textId="2CB9A8BD" w:rsidR="00FC65FC" w:rsidRPr="00FD46B7" w:rsidRDefault="00760EAA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1BC8E538" w14:textId="1B611583" w:rsidR="00FC65FC" w:rsidRPr="00FD46B7" w:rsidRDefault="00760EAA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</w:tr>
      <w:tr w:rsidR="0089281C" w:rsidRPr="00FD46B7" w14:paraId="6170682F" w14:textId="77777777" w:rsidTr="00FD645A">
        <w:tc>
          <w:tcPr>
            <w:tcW w:w="0" w:type="auto"/>
          </w:tcPr>
          <w:p w14:paraId="0FFB32BD" w14:textId="1B5CF6CC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1JhZTwvQXV0aG9yPjxZZWFyPjIwMTA8L1llYXI+PFJl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2D6486A" w14:textId="77777777" w:rsidR="00BF66BB" w:rsidRPr="00FD46B7" w:rsidRDefault="00BF66BB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s:</w:t>
            </w:r>
          </w:p>
          <w:p w14:paraId="61A4D67C" w14:textId="77777777" w:rsidR="00FC65FC" w:rsidRPr="00FD46B7" w:rsidRDefault="00634AA8" w:rsidP="00BF66BB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N-1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naphthylph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>-thalamic acid</w:t>
            </w:r>
          </w:p>
        </w:tc>
        <w:tc>
          <w:tcPr>
            <w:tcW w:w="0" w:type="auto"/>
          </w:tcPr>
          <w:p w14:paraId="0BC533EF" w14:textId="77777777" w:rsidR="00FC65FC" w:rsidRPr="00FD46B7" w:rsidRDefault="00634AA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276605FB" w14:textId="77777777" w:rsidR="00FC65FC" w:rsidRPr="00FD46B7" w:rsidRDefault="00634AA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olid phase extraction</w:t>
            </w:r>
          </w:p>
        </w:tc>
        <w:tc>
          <w:tcPr>
            <w:tcW w:w="0" w:type="auto"/>
          </w:tcPr>
          <w:p w14:paraId="100043D4" w14:textId="77777777" w:rsidR="00634AA8" w:rsidRPr="00FD46B7" w:rsidRDefault="00634AA8" w:rsidP="0089281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 curve of all standards with ranges of 1.0-1000ng/mL, except for CDCA which was linear in the range 1.0-500ng/mL</w:t>
            </w:r>
          </w:p>
        </w:tc>
        <w:tc>
          <w:tcPr>
            <w:tcW w:w="0" w:type="auto"/>
          </w:tcPr>
          <w:p w14:paraId="7536E717" w14:textId="77777777" w:rsidR="00FC65FC" w:rsidRPr="00FD46B7" w:rsidRDefault="00634AA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64C5DB5" w14:textId="77777777" w:rsidR="00634AA8" w:rsidRPr="00FD46B7" w:rsidRDefault="00634AA8" w:rsidP="0089281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LOQ: </w:t>
            </w:r>
          </w:p>
          <w:p w14:paraId="4AB3C870" w14:textId="77777777" w:rsidR="00FC65FC" w:rsidRPr="00FD46B7" w:rsidRDefault="00634AA8" w:rsidP="0089281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10ng/mL for CA, UDCA, and DCA.</w:t>
            </w:r>
          </w:p>
          <w:p w14:paraId="6E1D48CD" w14:textId="77777777" w:rsidR="00634AA8" w:rsidRPr="00FD46B7" w:rsidRDefault="00634AA8" w:rsidP="0089281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2.5ng/mL for LCA</w:t>
            </w:r>
          </w:p>
          <w:p w14:paraId="747ED1B0" w14:textId="77777777" w:rsidR="00634AA8" w:rsidRPr="00FD46B7" w:rsidRDefault="00634AA8" w:rsidP="0089281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1.0ng/mL for TC and CDCA.</w:t>
            </w:r>
          </w:p>
          <w:p w14:paraId="403F3876" w14:textId="77777777" w:rsidR="00634AA8" w:rsidRPr="00FD46B7" w:rsidRDefault="00634AA8" w:rsidP="00F613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65D385" w14:textId="77777777" w:rsidR="00634AA8" w:rsidRPr="00FD46B7" w:rsidRDefault="00634AA8" w:rsidP="0089281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OD: N/D</w:t>
            </w:r>
          </w:p>
        </w:tc>
      </w:tr>
      <w:tr w:rsidR="0089281C" w:rsidRPr="00FD46B7" w14:paraId="00EFF18B" w14:textId="77777777" w:rsidTr="00FD645A">
        <w:tc>
          <w:tcPr>
            <w:tcW w:w="0" w:type="auto"/>
          </w:tcPr>
          <w:p w14:paraId="3059CF3B" w14:textId="5BD3BE66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XZlczwvQXV0aG9yPjxZZWFyPjIwMDY8L1llYXI+PFJl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06FE374" w14:textId="77777777" w:rsidR="00FC65FC" w:rsidRPr="00FD46B7" w:rsidRDefault="008B5D0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:</w:t>
            </w:r>
          </w:p>
          <w:p w14:paraId="5F758486" w14:textId="77777777" w:rsidR="008B5D08" w:rsidRPr="00FD46B7" w:rsidRDefault="008B5D0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retinyl palmitate</w:t>
            </w:r>
          </w:p>
          <w:p w14:paraId="3A69E90A" w14:textId="77777777" w:rsidR="008B5D08" w:rsidRPr="00FD46B7" w:rsidRDefault="008B5D08" w:rsidP="00F613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1DFA34" w14:textId="77777777" w:rsidR="008B5D08" w:rsidRPr="00FD46B7" w:rsidRDefault="008B5D0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tandards</w:t>
            </w:r>
          </w:p>
          <w:p w14:paraId="751460FF" w14:textId="77777777" w:rsidR="008B5D08" w:rsidRPr="00FD46B7" w:rsidRDefault="008B5D08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ans-retinol</w:t>
            </w:r>
          </w:p>
        </w:tc>
        <w:tc>
          <w:tcPr>
            <w:tcW w:w="0" w:type="auto"/>
          </w:tcPr>
          <w:p w14:paraId="29DA1B1D" w14:textId="23F039D1" w:rsidR="00FC65FC" w:rsidRPr="00FD46B7" w:rsidRDefault="00AF0AC3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6E1905" w:rsidRPr="00FD46B7">
              <w:rPr>
                <w:rFonts w:ascii="Arial" w:hAnsi="Arial" w:cs="Arial"/>
                <w:sz w:val="20"/>
                <w:szCs w:val="20"/>
              </w:rPr>
              <w:t>thanol</w:t>
            </w:r>
          </w:p>
        </w:tc>
        <w:tc>
          <w:tcPr>
            <w:tcW w:w="0" w:type="auto"/>
          </w:tcPr>
          <w:p w14:paraId="2F4EE068" w14:textId="20387D2A" w:rsidR="00FC65FC" w:rsidRPr="00FD46B7" w:rsidRDefault="00AF0AC3" w:rsidP="00F613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6E1905" w:rsidRPr="00FD46B7">
              <w:rPr>
                <w:rFonts w:ascii="Arial" w:hAnsi="Arial" w:cs="Arial"/>
                <w:sz w:val="20"/>
                <w:szCs w:val="20"/>
              </w:rPr>
              <w:t>exane</w:t>
            </w:r>
          </w:p>
        </w:tc>
        <w:tc>
          <w:tcPr>
            <w:tcW w:w="0" w:type="auto"/>
          </w:tcPr>
          <w:p w14:paraId="0003CA74" w14:textId="77777777" w:rsidR="00FC65FC" w:rsidRPr="00FD46B7" w:rsidRDefault="006E1905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tandard curve</w:t>
            </w:r>
          </w:p>
        </w:tc>
        <w:tc>
          <w:tcPr>
            <w:tcW w:w="0" w:type="auto"/>
          </w:tcPr>
          <w:p w14:paraId="2C7A815C" w14:textId="77777777" w:rsidR="00FC65FC" w:rsidRPr="00FD46B7" w:rsidRDefault="006E1905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72C16942" w14:textId="77777777" w:rsidR="00FC65FC" w:rsidRPr="00FD46B7" w:rsidRDefault="006E1905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OD: 0.316uM for retinol</w:t>
            </w:r>
          </w:p>
        </w:tc>
      </w:tr>
      <w:tr w:rsidR="0089281C" w:rsidRPr="00FD46B7" w14:paraId="375197F5" w14:textId="77777777" w:rsidTr="00FD645A">
        <w:tc>
          <w:tcPr>
            <w:tcW w:w="0" w:type="auto"/>
          </w:tcPr>
          <w:p w14:paraId="1012143A" w14:textId="32F96E7B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TwvWWVhcj48UmVj
TnVtPjY1Mzc8L1JlY051bT48RGlzcGxheVRleHQ+Wzh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630AA"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09EA76D" w14:textId="637E7B99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0189C1FA" w14:textId="7B73A7B4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CE34696" w14:textId="67F8CF12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617B183" w14:textId="41611B91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6601C115" w14:textId="62ADE76C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6C59424E" w14:textId="77692099" w:rsidR="00FC65FC" w:rsidRPr="00FD46B7" w:rsidRDefault="00B630AA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89281C" w:rsidRPr="00FD46B7" w14:paraId="00DFC36F" w14:textId="77777777" w:rsidTr="00FD645A">
        <w:tc>
          <w:tcPr>
            <w:tcW w:w="0" w:type="auto"/>
          </w:tcPr>
          <w:p w14:paraId="503F61F4" w14:textId="1C05763D" w:rsidR="00FC65FC" w:rsidRPr="00FD46B7" w:rsidRDefault="00FC65FC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NDwvWWVhcj48UmVj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2613C2"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A9DA037" w14:textId="77777777" w:rsidR="00344262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tandards:</w:t>
            </w:r>
          </w:p>
          <w:p w14:paraId="7C1817E6" w14:textId="77777777" w:rsidR="002613C2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4359BC0E" w14:textId="77777777" w:rsidR="002613C2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p</w:t>
            </w:r>
          </w:p>
          <w:p w14:paraId="64903555" w14:textId="77777777" w:rsidR="002613C2" w:rsidRPr="00FD46B7" w:rsidRDefault="002613C2" w:rsidP="00F613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46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isclaimer: </w:t>
            </w:r>
            <w:r w:rsidRPr="00FD46B7">
              <w:rPr>
                <w:rFonts w:ascii="Arial" w:hAnsi="Arial" w:cs="Arial"/>
                <w:i/>
                <w:iCs/>
                <w:sz w:val="20"/>
                <w:szCs w:val="20"/>
              </w:rPr>
              <w:t>No internal standards were used</w:t>
            </w:r>
          </w:p>
        </w:tc>
        <w:tc>
          <w:tcPr>
            <w:tcW w:w="0" w:type="auto"/>
          </w:tcPr>
          <w:p w14:paraId="0B5AEC54" w14:textId="77777777" w:rsidR="00FC65FC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erchloric acid</w:t>
            </w:r>
          </w:p>
        </w:tc>
        <w:tc>
          <w:tcPr>
            <w:tcW w:w="0" w:type="auto"/>
          </w:tcPr>
          <w:p w14:paraId="3A28FBF4" w14:textId="77777777" w:rsidR="00FC65FC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1568446" w14:textId="77777777" w:rsidR="00FC65FC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 curve</w:t>
            </w:r>
          </w:p>
        </w:tc>
        <w:tc>
          <w:tcPr>
            <w:tcW w:w="0" w:type="auto"/>
          </w:tcPr>
          <w:p w14:paraId="7F1D59F3" w14:textId="77777777" w:rsidR="00FC65FC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2410CE64" w14:textId="77777777" w:rsidR="00FC65FC" w:rsidRPr="00FD46B7" w:rsidRDefault="002613C2" w:rsidP="00F6130A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LOD: 0.028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/L for Kyn and 0.053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>/L for Trp</w:t>
            </w:r>
          </w:p>
          <w:p w14:paraId="33CAA9C5" w14:textId="77777777" w:rsidR="002613C2" w:rsidRPr="00FD46B7" w:rsidRDefault="002613C2" w:rsidP="002613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B0C" w:rsidRPr="00FD46B7" w14:paraId="35B11AA8" w14:textId="77777777" w:rsidTr="00FD645A">
        <w:tc>
          <w:tcPr>
            <w:tcW w:w="0" w:type="auto"/>
          </w:tcPr>
          <w:p w14:paraId="23593D23" w14:textId="5246BBDB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IzNzwvUmVjTnVtPjxEaXNwbGF5VGV4dD5bMTBdPC9EaXNwbGF5VGV4dD48cmVjb3JkPjxy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8B29F4" w14:textId="1F40A04B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p and Kyn standards were derivatized with to</w:t>
            </w:r>
            <w:r w:rsidRPr="00FD46B7">
              <w:t xml:space="preserve"> </w:t>
            </w:r>
            <w:r w:rsidRPr="00FD46B7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of 100 mM sodium tetraborate and 50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of 2% benzoyl chloride-d5 (BzD5) to make an internal standard mixture labelled with BzD5-IS</w:t>
            </w:r>
          </w:p>
          <w:p w14:paraId="42D54A7F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97CBF6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Serum was spiked with sodium tetraborate and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Bz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97841AE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757C9B95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48698822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13985480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55EE654D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D46B0C" w:rsidRPr="00FD46B7" w14:paraId="2860D6FE" w14:textId="77777777" w:rsidTr="00FD645A">
        <w:tc>
          <w:tcPr>
            <w:tcW w:w="0" w:type="auto"/>
          </w:tcPr>
          <w:p w14:paraId="66587725" w14:textId="6665C7DD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5hYmlhbjwvQXV0aG9yPjxZZWFyPjIwMTM8L1llYXI+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ADFB7A8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s standards:</w:t>
            </w:r>
          </w:p>
          <w:p w14:paraId="2395937B" w14:textId="77777777" w:rsidR="00D46B0C" w:rsidRPr="00FD46B7" w:rsidRDefault="00D46B0C" w:rsidP="00D46B0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Trp</w:t>
            </w:r>
          </w:p>
          <w:p w14:paraId="3C479B71" w14:textId="77777777" w:rsidR="00D46B0C" w:rsidRPr="00FD46B7" w:rsidRDefault="00D46B0C" w:rsidP="00D46B0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D46B7">
              <w:rPr>
                <w:rFonts w:ascii="Arial" w:hAnsi="Arial" w:cs="Arial"/>
                <w:sz w:val="20"/>
                <w:szCs w:val="20"/>
              </w:rPr>
              <w:t>D,L</w:t>
            </w:r>
            <w:proofErr w:type="gramEnd"/>
            <w:r w:rsidRPr="00FD46B7">
              <w:rPr>
                <w:rFonts w:ascii="Arial" w:hAnsi="Arial" w:cs="Arial"/>
                <w:sz w:val="20"/>
                <w:szCs w:val="20"/>
              </w:rPr>
              <w:t>-Kyn</w:t>
            </w:r>
          </w:p>
          <w:p w14:paraId="22231C03" w14:textId="77777777" w:rsidR="00D46B0C" w:rsidRPr="00FD46B7" w:rsidRDefault="00D46B0C" w:rsidP="00D46B0C">
            <w:pPr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D46B7">
              <w:rPr>
                <w:rFonts w:ascii="Arial" w:hAnsi="Arial" w:cs="Arial"/>
                <w:sz w:val="20"/>
                <w:szCs w:val="20"/>
              </w:rPr>
              <w:t>D,L</w:t>
            </w:r>
            <w:proofErr w:type="gramEnd"/>
            <w:r w:rsidRPr="00FD46B7">
              <w:rPr>
                <w:rFonts w:ascii="Arial" w:hAnsi="Arial" w:cs="Arial"/>
                <w:sz w:val="20"/>
                <w:szCs w:val="20"/>
              </w:rPr>
              <w:t>-3-OH-Kyn</w:t>
            </w:r>
          </w:p>
          <w:p w14:paraId="37F67063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4262E1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s for:</w:t>
            </w:r>
          </w:p>
          <w:p w14:paraId="01D80E36" w14:textId="77777777" w:rsidR="00D46B0C" w:rsidRPr="00FD46B7" w:rsidRDefault="00D46B0C" w:rsidP="00D46B0C">
            <w:pPr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Trp-2′,4′,5′,6′,7′-d5</w:t>
            </w:r>
          </w:p>
          <w:p w14:paraId="58A5D122" w14:textId="77777777" w:rsidR="00D46B0C" w:rsidRPr="00FD46B7" w:rsidRDefault="00D46B0C" w:rsidP="00D46B0C">
            <w:pPr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Kyn-3′,4′,5′,6′-d4</w:t>
            </w:r>
          </w:p>
        </w:tc>
        <w:tc>
          <w:tcPr>
            <w:tcW w:w="0" w:type="auto"/>
          </w:tcPr>
          <w:p w14:paraId="6C54E2F0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0F92FD03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olid phase extraction</w:t>
            </w:r>
          </w:p>
        </w:tc>
        <w:tc>
          <w:tcPr>
            <w:tcW w:w="0" w:type="auto"/>
          </w:tcPr>
          <w:p w14:paraId="15011E41" w14:textId="77777777" w:rsidR="00D46B0C" w:rsidRPr="00FD46B7" w:rsidRDefault="00D46B0C" w:rsidP="00D46B0C">
            <w:pPr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ooled quality controls spiked with calibration standards</w:t>
            </w:r>
          </w:p>
          <w:p w14:paraId="66F265FF" w14:textId="77777777" w:rsidR="00D46B0C" w:rsidRPr="00FD46B7" w:rsidRDefault="00D46B0C" w:rsidP="00D46B0C">
            <w:pPr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Blank plasma samples obtained through dialysis of pooled plasma from HCs</w:t>
            </w:r>
          </w:p>
        </w:tc>
        <w:tc>
          <w:tcPr>
            <w:tcW w:w="0" w:type="auto"/>
          </w:tcPr>
          <w:p w14:paraId="7C3FE54A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 but calibrators were run with each batch.</w:t>
            </w:r>
          </w:p>
        </w:tc>
        <w:tc>
          <w:tcPr>
            <w:tcW w:w="0" w:type="auto"/>
          </w:tcPr>
          <w:p w14:paraId="3A4C392D" w14:textId="77777777" w:rsidR="00D46B0C" w:rsidRPr="00FD46B7" w:rsidRDefault="00D46B0C" w:rsidP="00D46B0C">
            <w:pPr>
              <w:numPr>
                <w:ilvl w:val="0"/>
                <w:numId w:val="1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 curve was done using serially diluted calibration curves.</w:t>
            </w:r>
          </w:p>
          <w:p w14:paraId="193A3F67" w14:textId="77777777" w:rsidR="00D46B0C" w:rsidRPr="00FD46B7" w:rsidRDefault="00D46B0C" w:rsidP="00D46B0C">
            <w:pPr>
              <w:numPr>
                <w:ilvl w:val="0"/>
                <w:numId w:val="1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OD:30 nmol/L for Trp, 1 nmol/L for Kyn, and 5 nmol/L for 3-OH-Kyn</w:t>
            </w:r>
          </w:p>
          <w:p w14:paraId="6A9F13E7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CB7BAD" w14:textId="77777777" w:rsidR="00D46B0C" w:rsidRPr="00FD46B7" w:rsidRDefault="00D46B0C" w:rsidP="00D46B0C">
            <w:pPr>
              <w:numPr>
                <w:ilvl w:val="0"/>
                <w:numId w:val="14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t>LOQ (at a signal-to-noise ratio of 10): 110 nmol/L for Trp, 50 nmol/L for Kyn, and 23 nmol/L nmol/L 3-OH-Kyn, with CVs of 13.4, 18.8, and 19.7%, respectively.</w:t>
            </w:r>
          </w:p>
          <w:p w14:paraId="6054983A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B0C" w:rsidRPr="00FD46B7" w14:paraId="080CEAEF" w14:textId="77777777" w:rsidTr="00FD645A">
        <w:tc>
          <w:tcPr>
            <w:tcW w:w="0" w:type="auto"/>
          </w:tcPr>
          <w:p w14:paraId="262493A9" w14:textId="49D87BFC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21zb3VrPC9BdXRob3I+PFllYXI+MjAxNTwvWWVhcj48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4417583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alibration standards:</w:t>
            </w:r>
          </w:p>
          <w:p w14:paraId="3E46087E" w14:textId="77777777" w:rsidR="00D46B0C" w:rsidRPr="00FD46B7" w:rsidRDefault="00D46B0C" w:rsidP="00D46B0C">
            <w:pPr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p</w:t>
            </w:r>
          </w:p>
          <w:p w14:paraId="1FC0A4D0" w14:textId="77777777" w:rsidR="00D46B0C" w:rsidRPr="00FD46B7" w:rsidRDefault="00D46B0C" w:rsidP="00D46B0C">
            <w:pPr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Kyn</w:t>
            </w:r>
          </w:p>
          <w:p w14:paraId="3C7F8DA3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698A66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s:</w:t>
            </w:r>
          </w:p>
          <w:p w14:paraId="5FEF18E9" w14:textId="77777777" w:rsidR="00D46B0C" w:rsidRPr="00FD46B7" w:rsidRDefault="00D46B0C" w:rsidP="00D46B0C">
            <w:pPr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p-d5</w:t>
            </w:r>
          </w:p>
          <w:p w14:paraId="729B82C6" w14:textId="77777777" w:rsidR="00D46B0C" w:rsidRPr="00FD46B7" w:rsidRDefault="00D46B0C" w:rsidP="00D46B0C">
            <w:pPr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Kyn-d4</w:t>
            </w:r>
          </w:p>
        </w:tc>
        <w:tc>
          <w:tcPr>
            <w:tcW w:w="0" w:type="auto"/>
          </w:tcPr>
          <w:p w14:paraId="52F4E7DB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ifluoroacetic acid</w:t>
            </w:r>
          </w:p>
        </w:tc>
        <w:tc>
          <w:tcPr>
            <w:tcW w:w="0" w:type="auto"/>
          </w:tcPr>
          <w:p w14:paraId="186F9534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harcoal strip</w:t>
            </w:r>
          </w:p>
        </w:tc>
        <w:tc>
          <w:tcPr>
            <w:tcW w:w="0" w:type="auto"/>
          </w:tcPr>
          <w:p w14:paraId="0BBB9ACD" w14:textId="77777777" w:rsidR="00D46B0C" w:rsidRPr="00FD46B7" w:rsidRDefault="00D46B0C" w:rsidP="00D46B0C">
            <w:pPr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ooled quality controls spiked with standards.</w:t>
            </w:r>
          </w:p>
          <w:p w14:paraId="372E52B6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27D85A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 but calibrators were run</w:t>
            </w:r>
          </w:p>
        </w:tc>
        <w:tc>
          <w:tcPr>
            <w:tcW w:w="0" w:type="auto"/>
          </w:tcPr>
          <w:p w14:paraId="1EA3AC12" w14:textId="77777777" w:rsidR="00D46B0C" w:rsidRPr="00FD46B7" w:rsidRDefault="00D46B0C" w:rsidP="00D46B0C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3F3164" w:rsidRPr="00FD46B7" w14:paraId="2BB42A36" w14:textId="77777777" w:rsidTr="00FD645A">
        <w:tc>
          <w:tcPr>
            <w:tcW w:w="0" w:type="auto"/>
          </w:tcPr>
          <w:p w14:paraId="729D95BC" w14:textId="4077E06E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MTNdPC9EaXNwbGF5VGV4dD48cmVjb3JkPjxy
ZWMtbnVtYmVyPjI0MDwvcmVjLW51bWJlcj48Zm9yZWlnbi1rZXlzPjxrZXkgYXBwPSJFTiIgZGIt
aWQ9InJkMmV0dnR0dHJwdHNyZXp6cHF2cjV3YXJmMHhldjVkMHh2diIgdGltZXN0YW1wPSIxNzM1
OTA1NjQzIj4yNDA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5nPC9BdXRob3I+PFllYXI+MjAyMzwvWWVhcj48UmVj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2862F01" w14:textId="0D5211A0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p and Kyn standards were derivatized with to</w:t>
            </w:r>
            <w:r w:rsidRPr="00FD46B7">
              <w:t xml:space="preserve"> </w:t>
            </w:r>
            <w:r w:rsidRPr="00FD46B7">
              <w:rPr>
                <w:rFonts w:ascii="Arial" w:hAnsi="Arial" w:cs="Arial"/>
                <w:sz w:val="20"/>
                <w:szCs w:val="20"/>
              </w:rPr>
              <w:t xml:space="preserve">30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of 100 mM sodium tetraborate and 50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of 2% benzoyl chloride-d5 (BzD5) to make an internal standard mixture labelled with BzD5-IS</w:t>
            </w:r>
          </w:p>
          <w:p w14:paraId="10C60DD0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0C8CE0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 xml:space="preserve">Serum was spiked with sodium tetraborate and </w:t>
            </w: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Bz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1853C94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3F71AD04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07075596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ot well described</w:t>
            </w:r>
          </w:p>
        </w:tc>
        <w:tc>
          <w:tcPr>
            <w:tcW w:w="0" w:type="auto"/>
          </w:tcPr>
          <w:p w14:paraId="3F6B1AE2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0AF31D35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3F3164" w:rsidRPr="00FD46B7" w14:paraId="120C1B73" w14:textId="77777777" w:rsidTr="00FD645A">
        <w:tc>
          <w:tcPr>
            <w:tcW w:w="0" w:type="auto"/>
          </w:tcPr>
          <w:p w14:paraId="39C416AF" w14:textId="3F24E87A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48L0F1dGhvcj48WWVhcj4yMDI1PC9ZZWFyPjxSZWNO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2A712D7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ternal standards:</w:t>
            </w:r>
          </w:p>
          <w:p w14:paraId="4E8A7EB9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Phenylalanine-d8</w:t>
            </w:r>
          </w:p>
          <w:p w14:paraId="322C5706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Tryptophan-d8</w:t>
            </w:r>
          </w:p>
          <w:p w14:paraId="6A13568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Isoleucine-d10</w:t>
            </w:r>
          </w:p>
          <w:p w14:paraId="02EB2840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leucine-d10</w:t>
            </w:r>
          </w:p>
          <w:p w14:paraId="1273E35D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Methionine-d3</w:t>
            </w:r>
          </w:p>
          <w:p w14:paraId="02E61E8A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Valine-d8</w:t>
            </w:r>
          </w:p>
          <w:p w14:paraId="512E3DA4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Proline-d7</w:t>
            </w:r>
          </w:p>
          <w:p w14:paraId="75FFAE8B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Alanine-d7</w:t>
            </w:r>
          </w:p>
          <w:p w14:paraId="6CD805E7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DL-Serine-d3</w:t>
            </w:r>
          </w:p>
          <w:p w14:paraId="36674F0D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DL-Glutamic acid-d5</w:t>
            </w:r>
          </w:p>
          <w:p w14:paraId="3450815C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t>Glycine-d2</w:t>
            </w:r>
          </w:p>
          <w:p w14:paraId="0F7F85E2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Aspartic acid-d3</w:t>
            </w:r>
          </w:p>
          <w:p w14:paraId="2A3FF250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Arginine-d7</w:t>
            </w:r>
          </w:p>
          <w:p w14:paraId="723FBE47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Glutamine-d5</w:t>
            </w:r>
          </w:p>
          <w:p w14:paraId="1273941F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Lysine-d9</w:t>
            </w:r>
          </w:p>
          <w:p w14:paraId="7706132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Histidine-d5</w:t>
            </w:r>
          </w:p>
          <w:p w14:paraId="3F1960E3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aurine-13C2</w:t>
            </w:r>
          </w:p>
          <w:p w14:paraId="4BA6B46A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Betaine-d11</w:t>
            </w:r>
          </w:p>
          <w:p w14:paraId="55641914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Urea-(13C, 15N2)</w:t>
            </w:r>
          </w:p>
          <w:p w14:paraId="7C22F48C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lactate-d3</w:t>
            </w:r>
          </w:p>
          <w:p w14:paraId="640C885B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imethylamine N-oxide-d9</w:t>
            </w:r>
          </w:p>
          <w:p w14:paraId="4FD801AB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holine-d13</w:t>
            </w:r>
          </w:p>
          <w:p w14:paraId="2CC4EB91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Malic acid-d3</w:t>
            </w:r>
          </w:p>
          <w:p w14:paraId="198DE97A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itric acid-d4</w:t>
            </w:r>
          </w:p>
          <w:p w14:paraId="7442B1F4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uccinic acid-d4</w:t>
            </w:r>
          </w:p>
          <w:p w14:paraId="3DB1C62B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Fumaric acid-d2</w:t>
            </w:r>
          </w:p>
          <w:p w14:paraId="680C221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Hypoxanthine-d3</w:t>
            </w:r>
          </w:p>
          <w:p w14:paraId="34845DE4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Xanthine-15N2</w:t>
            </w:r>
          </w:p>
          <w:p w14:paraId="5512BAA2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hymidine (13C10, 15N2)</w:t>
            </w:r>
          </w:p>
          <w:p w14:paraId="4A8ECBA4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Inosine-15N4, Uridine-d2</w:t>
            </w:r>
          </w:p>
          <w:p w14:paraId="632736E8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Methylsuccinic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acid-d6</w:t>
            </w:r>
          </w:p>
          <w:p w14:paraId="7272446F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Benzoic acid-d5</w:t>
            </w:r>
          </w:p>
          <w:p w14:paraId="24B8549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reatine-d3</w:t>
            </w:r>
          </w:p>
          <w:p w14:paraId="4E918E27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Creatinine-d3</w:t>
            </w:r>
          </w:p>
          <w:p w14:paraId="4107469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lutaric acid-d4</w:t>
            </w:r>
          </w:p>
          <w:p w14:paraId="4F2BA8DB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Glycine-d2</w:t>
            </w:r>
          </w:p>
          <w:p w14:paraId="58F9B485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Kynurenic acid-d5</w:t>
            </w:r>
          </w:p>
          <w:p w14:paraId="7E8F3FC8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Citrulline-d4</w:t>
            </w:r>
          </w:p>
          <w:p w14:paraId="588EEA52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Threonine-(13C4, 15N)</w:t>
            </w:r>
          </w:p>
          <w:p w14:paraId="7DC01FA1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L-Tyrosine-d7</w:t>
            </w:r>
          </w:p>
          <w:p w14:paraId="4E8A6D81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-cresol sulfate-d7</w:t>
            </w:r>
          </w:p>
          <w:p w14:paraId="2F97DE2F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Sarcosine-d3</w:t>
            </w:r>
          </w:p>
          <w:p w14:paraId="70336F43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Trans-4-hydroxy-L-proline-d3</w:t>
            </w:r>
          </w:p>
          <w:p w14:paraId="00405468" w14:textId="77777777" w:rsidR="003F3164" w:rsidRPr="00FD46B7" w:rsidRDefault="003F3164" w:rsidP="003F3164">
            <w:pPr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t>Uric acid-(13C; 15N3)</w:t>
            </w:r>
          </w:p>
          <w:p w14:paraId="3EF2BF05" w14:textId="288EB803" w:rsidR="003F3164" w:rsidRPr="00FD46B7" w:rsidRDefault="003F3164" w:rsidP="003F31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D46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isclaimer: </w:t>
            </w:r>
            <w:r w:rsidRPr="00FD46B7">
              <w:rPr>
                <w:rFonts w:ascii="Arial" w:hAnsi="Arial" w:cs="Arial"/>
                <w:i/>
                <w:iCs/>
                <w:sz w:val="20"/>
                <w:szCs w:val="20"/>
              </w:rPr>
              <w:t>For endogenous metabolites without labelled structural analogues, an automated algorithm selects the optimal internal standard for quantitation based on the rule of minimal coefficients of variations (CVs) after normalization.</w:t>
            </w:r>
          </w:p>
        </w:tc>
        <w:tc>
          <w:tcPr>
            <w:tcW w:w="0" w:type="auto"/>
          </w:tcPr>
          <w:p w14:paraId="0197073A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t>Methanol</w:t>
            </w:r>
          </w:p>
        </w:tc>
        <w:tc>
          <w:tcPr>
            <w:tcW w:w="0" w:type="auto"/>
          </w:tcPr>
          <w:p w14:paraId="19FCE6DB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6312E89" w14:textId="77777777" w:rsidR="003F3164" w:rsidRPr="00FD46B7" w:rsidRDefault="003F3164" w:rsidP="003F3164">
            <w:pPr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Quality controls were run every 10 injections</w:t>
            </w:r>
          </w:p>
        </w:tc>
        <w:tc>
          <w:tcPr>
            <w:tcW w:w="0" w:type="auto"/>
          </w:tcPr>
          <w:p w14:paraId="77D30DFA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76CC2DF6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</w:tr>
      <w:tr w:rsidR="003F3164" w:rsidRPr="00FD46B7" w14:paraId="69CF6BA9" w14:textId="77777777" w:rsidTr="00FD645A">
        <w:tc>
          <w:tcPr>
            <w:tcW w:w="0" w:type="auto"/>
          </w:tcPr>
          <w:p w14:paraId="7585BF99" w14:textId="0A989FF0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DaGVyZW5hY2s8L0F1dGhvcj48WWVhcj4yMDI1PC9ZZWFy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yZW5hY2s8L0F1dGhvcj48WWVhcj4yMDI1PC9ZZWFy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=
</w:fldData>
              </w:fldCha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</w:r>
            <w:r w:rsidR="00495C8E"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46B7">
              <w:rPr>
                <w:rFonts w:ascii="Arial" w:hAnsi="Arial" w:cs="Arial"/>
                <w:sz w:val="20"/>
                <w:szCs w:val="20"/>
              </w:rPr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95C8E" w:rsidRPr="00FD46B7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FD46B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71452F6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46B7">
              <w:rPr>
                <w:rFonts w:ascii="Arial" w:hAnsi="Arial" w:cs="Arial"/>
                <w:sz w:val="20"/>
                <w:szCs w:val="20"/>
              </w:rPr>
              <w:t>Biocrates</w:t>
            </w:r>
            <w:proofErr w:type="spellEnd"/>
            <w:r w:rsidRPr="00FD46B7">
              <w:rPr>
                <w:rFonts w:ascii="Arial" w:hAnsi="Arial" w:cs="Arial"/>
                <w:sz w:val="20"/>
                <w:szCs w:val="20"/>
              </w:rPr>
              <w:t xml:space="preserve"> kit with stable-isotope labelled internal standards</w:t>
            </w:r>
          </w:p>
        </w:tc>
        <w:tc>
          <w:tcPr>
            <w:tcW w:w="0" w:type="auto"/>
          </w:tcPr>
          <w:p w14:paraId="51BF5CF1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355D5E85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300 µL of a 5 mM ammonium acetate in MeOH solution</w:t>
            </w:r>
          </w:p>
        </w:tc>
        <w:tc>
          <w:tcPr>
            <w:tcW w:w="0" w:type="auto"/>
          </w:tcPr>
          <w:p w14:paraId="59FFED68" w14:textId="77777777" w:rsidR="003F3164" w:rsidRPr="00FD46B7" w:rsidRDefault="003F3164" w:rsidP="003F3164">
            <w:pPr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re-set quality control</w:t>
            </w:r>
          </w:p>
          <w:p w14:paraId="4A43877F" w14:textId="77777777" w:rsidR="003F3164" w:rsidRPr="00FD46B7" w:rsidRDefault="003F3164" w:rsidP="003F3164">
            <w:pPr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Pre-set calibration curves</w:t>
            </w:r>
          </w:p>
        </w:tc>
        <w:tc>
          <w:tcPr>
            <w:tcW w:w="0" w:type="auto"/>
          </w:tcPr>
          <w:p w14:paraId="1BB1EF60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N/D</w:t>
            </w:r>
          </w:p>
        </w:tc>
        <w:tc>
          <w:tcPr>
            <w:tcW w:w="0" w:type="auto"/>
          </w:tcPr>
          <w:p w14:paraId="1439005B" w14:textId="77777777" w:rsidR="003F3164" w:rsidRPr="00FD46B7" w:rsidRDefault="003F3164" w:rsidP="003F3164">
            <w:pPr>
              <w:rPr>
                <w:rFonts w:ascii="Arial" w:hAnsi="Arial" w:cs="Arial"/>
                <w:sz w:val="20"/>
                <w:szCs w:val="20"/>
              </w:rPr>
            </w:pPr>
            <w:r w:rsidRPr="00FD46B7">
              <w:rPr>
                <w:rFonts w:ascii="Arial" w:hAnsi="Arial" w:cs="Arial"/>
                <w:sz w:val="20"/>
                <w:szCs w:val="20"/>
              </w:rPr>
              <w:t>Was considered in analysis but is not well described.</w:t>
            </w:r>
          </w:p>
        </w:tc>
      </w:tr>
    </w:tbl>
    <w:p w14:paraId="556232F8" w14:textId="0A21D733" w:rsidR="00DA0EA4" w:rsidRPr="00FD46B7" w:rsidRDefault="005E7F96" w:rsidP="008D4AD6">
      <w:pPr>
        <w:jc w:val="both"/>
      </w:pPr>
      <w:r w:rsidRPr="00FD46B7">
        <w:rPr>
          <w:b/>
          <w:bCs/>
        </w:rPr>
        <w:t>*</w:t>
      </w:r>
      <w:r w:rsidR="00D53F40" w:rsidRPr="00FD46B7">
        <w:t>M</w:t>
      </w:r>
      <w:r w:rsidRPr="00FD46B7">
        <w:t>ethod</w:t>
      </w:r>
      <w:r w:rsidR="00760EAA">
        <w:t xml:space="preserve"> is</w:t>
      </w:r>
      <w:r w:rsidRPr="00FD46B7">
        <w:t xml:space="preserve"> published in other articles</w:t>
      </w:r>
      <w:r w:rsidR="00F6130A" w:rsidRPr="00FD46B7">
        <w:t xml:space="preserve">. </w:t>
      </w:r>
      <w:r w:rsidR="00D53F40" w:rsidRPr="00FD46B7">
        <w:fldChar w:fldCharType="begin">
          <w:fldData xml:space="preserve">PEVuZE5vdGU+PENpdGUgQXV0aG9yWWVhcj0iMSI+PEF1dGhvcj5TaXRvbGU8L0F1dGhvcj48WWVh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=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gQXV0aG9yWWVhcj0iMSI+PEF1dGhvcj5TaXRvbGU8L0F1dGhvcj48WWVh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=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D53F40" w:rsidRPr="00FD46B7">
        <w:fldChar w:fldCharType="separate"/>
      </w:r>
      <w:r w:rsidR="00495C8E" w:rsidRPr="00FD46B7">
        <w:rPr>
          <w:noProof/>
        </w:rPr>
        <w:t>Sitole, Tugizimana [3]</w:t>
      </w:r>
      <w:r w:rsidR="00D53F40" w:rsidRPr="00FD46B7">
        <w:fldChar w:fldCharType="end"/>
      </w:r>
      <w:r w:rsidR="00D53F40" w:rsidRPr="00FD46B7">
        <w:t xml:space="preserve"> </w:t>
      </w:r>
      <w:r w:rsidR="00F6130A" w:rsidRPr="00FD46B7">
        <w:t xml:space="preserve">cited </w:t>
      </w:r>
      <w:r w:rsidR="00F6130A" w:rsidRPr="00FD46B7">
        <w:fldChar w:fldCharType="begin"/>
      </w:r>
      <w:r w:rsidR="00495C8E" w:rsidRPr="00FD46B7">
        <w:instrText xml:space="preserve"> ADDIN EN.CITE &lt;EndNote&gt;&lt;Cite&gt;&lt;Author&gt;Mason&lt;/Author&gt;&lt;Year&gt;2017&lt;/Year&gt;&lt;RecNum&gt;398&lt;/RecNum&gt;&lt;DisplayText&gt;[16]&lt;/DisplayText&gt;&lt;record&gt;&lt;rec-number&gt;398&lt;/rec-number&gt;&lt;foreign-keys&gt;&lt;key app="EN" db-id="rd2etvtttrptsrezzpqvr5warf0xev5d0xvv" timestamp="1776258918"&gt;398&lt;/key&gt;&lt;/foreign-keys&gt;&lt;ref-type name="Journal Article"&gt;17&lt;/ref-type&gt;&lt;contributors&gt;&lt;authors&gt;&lt;author&gt;Mason,Shayne&lt;/author&gt;&lt;author&gt;Reinecke,Carolus J.&lt;/author&gt;&lt;author&gt;Solomons,Regan&lt;/author&gt;&lt;/authors&gt;&lt;/contributors&gt;&lt;auth-address&gt;Shayne Mason,Faculty of Natural Sciences, Centre for Human Metabolomics, North-West University,South Africa,nmr.nwu@gmail.com&lt;/auth-address&gt;&lt;titles&gt;&lt;title&gt;Cerebrospinal Fluid Amino Acid Profiling of Pediatric Cases with Tuberculous Meningitis&lt;/title&gt;&lt;secondary-title&gt;Frontiers in Neuroscience&lt;/secondary-title&gt;&lt;short-title&gt;CSF amino acids of tuberculous meningitis&lt;/short-title&gt;&lt;/titles&gt;&lt;periodical&gt;&lt;full-title&gt;Frontiers in Neuroscience&lt;/full-title&gt;&lt;/periodical&gt;&lt;volume&gt;Volume 11 - 2017&lt;/volume&gt;&lt;keywords&gt;&lt;keyword&gt;Gas chromatography–mass spectrometry (GC-MS),Tuberculous meningitis (TBM),pediatric,cerebrospinal fluid (CSF),Amino acid profiling&lt;/keyword&gt;&lt;/keywords&gt;&lt;dates&gt;&lt;year&gt;2017&lt;/year&gt;&lt;pub-dates&gt;&lt;date&gt;2017-September-26&lt;/date&gt;&lt;/pub-dates&gt;&lt;/dates&gt;&lt;isbn&gt;1662-453X&lt;/isbn&gt;&lt;work-type&gt;Original Research&lt;/work-type&gt;&lt;urls&gt;&lt;related-urls&gt;&lt;url&gt;https://www.frontiersin.org/journals/neuroscience/articles/10.3389/fnins.2017.00534&lt;/url&gt;&lt;/related-urls&gt;&lt;/urls&gt;&lt;electronic-resource-num&gt;10.3389/fnins.2017.00534&lt;/electronic-resource-num&gt;&lt;language&gt;English&lt;/language&gt;&lt;/record&gt;&lt;/Cite&gt;&lt;/EndNote&gt;</w:instrText>
      </w:r>
      <w:r w:rsidR="00F6130A" w:rsidRPr="00FD46B7">
        <w:fldChar w:fldCharType="separate"/>
      </w:r>
      <w:r w:rsidR="00495C8E" w:rsidRPr="00FD46B7">
        <w:rPr>
          <w:noProof/>
        </w:rPr>
        <w:t>[16]</w:t>
      </w:r>
      <w:r w:rsidR="00F6130A" w:rsidRPr="00FD46B7">
        <w:fldChar w:fldCharType="end"/>
      </w:r>
      <w:r w:rsidR="00D53F40" w:rsidRPr="00FD46B7">
        <w:t xml:space="preserve">. </w:t>
      </w:r>
      <w:r w:rsidR="00D53F40" w:rsidRPr="00FD46B7">
        <w:fldChar w:fldCharType="begin">
          <w:fldData xml:space="preserve">PEVuZE5vdGU+PENpdGUgQXV0aG9yWWVhcj0iMSI+PEF1dGhvcj5TdmVuc3NvbiBBa3VzasOkcnZp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gQXV0aG9yWWVhcj0iMSI+PEF1dGhvcj5TdmVuc3NvbiBBa3VzasOkcnZp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D53F40" w:rsidRPr="00FD46B7">
        <w:fldChar w:fldCharType="separate"/>
      </w:r>
      <w:r w:rsidR="00495C8E" w:rsidRPr="00FD46B7">
        <w:rPr>
          <w:noProof/>
        </w:rPr>
        <w:t>Svensson Akusjärvi, Krishnan [4]</w:t>
      </w:r>
      <w:r w:rsidR="00D53F40" w:rsidRPr="00FD46B7">
        <w:fldChar w:fldCharType="end"/>
      </w:r>
      <w:r w:rsidR="00D53F40" w:rsidRPr="00FD46B7">
        <w:t xml:space="preserve"> cited </w:t>
      </w:r>
      <w:r w:rsidR="00D53F40" w:rsidRPr="00FD46B7">
        <w:fldChar w:fldCharType="begin">
          <w:fldData xml:space="preserve">PEVuZE5vdGU+PENpdGU+PEF1dGhvcj5LcmlzaG5hbjwvQXV0aG9yPjxZZWFyPjIwMjE8L1llYXI+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+PEF1dGhvcj5LcmlzaG5hbjwvQXV0aG9yPjxZZWFyPjIwMjE8L1llYXI+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D53F40" w:rsidRPr="00FD46B7">
        <w:fldChar w:fldCharType="separate"/>
      </w:r>
      <w:r w:rsidR="00495C8E" w:rsidRPr="00FD46B7">
        <w:rPr>
          <w:noProof/>
        </w:rPr>
        <w:t>[17]</w:t>
      </w:r>
      <w:r w:rsidR="00D53F40" w:rsidRPr="00FD46B7">
        <w:fldChar w:fldCharType="end"/>
      </w:r>
      <w:r w:rsidR="00D53F40" w:rsidRPr="00FD46B7">
        <w:t xml:space="preserve"> which cites another article doing untargeted metabolomics </w:t>
      </w:r>
      <w:r w:rsidR="00D53F40" w:rsidRPr="00FD46B7">
        <w:fldChar w:fldCharType="begin">
          <w:fldData xml:space="preserve">PEVuZE5vdGU+PENpdGU+PEF1dGhvcj5CYWJ1PC9BdXRob3I+PFllYXI+MjAxOTwvWWVhcj48UmVj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+PEF1dGhvcj5CYWJ1PC9BdXRob3I+PFllYXI+MjAxOTwvWWVhcj48UmVj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D53F40" w:rsidRPr="00FD46B7">
        <w:fldChar w:fldCharType="separate"/>
      </w:r>
      <w:r w:rsidR="00495C8E" w:rsidRPr="00FD46B7">
        <w:rPr>
          <w:noProof/>
        </w:rPr>
        <w:t>[18]</w:t>
      </w:r>
      <w:r w:rsidR="00D53F40" w:rsidRPr="00FD46B7">
        <w:fldChar w:fldCharType="end"/>
      </w:r>
      <w:r w:rsidR="00D53F40" w:rsidRPr="00FD46B7">
        <w:t>.</w:t>
      </w:r>
      <w:r w:rsidR="00344262" w:rsidRPr="00FD46B7">
        <w:t xml:space="preserve"> </w:t>
      </w:r>
      <w:r w:rsidR="00760EAA">
        <w:fldChar w:fldCharType="begin">
          <w:fldData xml:space="preserve">PEVuZE5vdGU+PENpdGUgQXV0aG9yWWVhcj0iMSI+PEF1dGhvcj5DaGVuPC9BdXRob3I+PFllYXI+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</w:fldData>
        </w:fldChar>
      </w:r>
      <w:r w:rsidR="00760EAA">
        <w:instrText xml:space="preserve"> ADDIN EN.CITE </w:instrText>
      </w:r>
      <w:r w:rsidR="00760EAA">
        <w:fldChar w:fldCharType="begin">
          <w:fldData xml:space="preserve">PEVuZE5vdGU+PENpdGUgQXV0aG9yWWVhcj0iMSI+PEF1dGhvcj5DaGVuPC9BdXRob3I+PFllYXI+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</w:fldData>
        </w:fldChar>
      </w:r>
      <w:r w:rsidR="00760EAA">
        <w:instrText xml:space="preserve"> ADDIN EN.CITE.DATA </w:instrText>
      </w:r>
      <w:r w:rsidR="00760EAA">
        <w:fldChar w:fldCharType="end"/>
      </w:r>
      <w:r w:rsidR="00760EAA">
        <w:fldChar w:fldCharType="separate"/>
      </w:r>
      <w:r w:rsidR="00760EAA">
        <w:rPr>
          <w:noProof/>
        </w:rPr>
        <w:t>Chen, Xun [10]</w:t>
      </w:r>
      <w:r w:rsidR="00760EAA">
        <w:fldChar w:fldCharType="end"/>
      </w:r>
      <w:r w:rsidR="00760EAA">
        <w:t xml:space="preserve"> </w:t>
      </w:r>
      <w:r w:rsidR="00344262" w:rsidRPr="00FD46B7">
        <w:t xml:space="preserve">and </w:t>
      </w:r>
      <w:r w:rsidR="00760EAA">
        <w:fldChar w:fldCharType="begin">
          <w:fldData xml:space="preserve">PEVuZE5vdGU+PENpdGUgQXV0aG9yWWVhcj0iMSI+PEF1dGhvcj5ZYW5nPC9BdXRob3I+PFllYXI+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</w:fldData>
        </w:fldChar>
      </w:r>
      <w:r w:rsidR="00760EAA">
        <w:instrText xml:space="preserve"> ADDIN EN.CITE </w:instrText>
      </w:r>
      <w:r w:rsidR="00760EAA">
        <w:fldChar w:fldCharType="begin">
          <w:fldData xml:space="preserve">PEVuZE5vdGU+PENpdGUgQXV0aG9yWWVhcj0iMSI+PEF1dGhvcj5ZYW5nPC9BdXRob3I+PFllYXI+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</w:fldData>
        </w:fldChar>
      </w:r>
      <w:r w:rsidR="00760EAA">
        <w:instrText xml:space="preserve"> ADDIN EN.CITE.DATA </w:instrText>
      </w:r>
      <w:r w:rsidR="00760EAA">
        <w:fldChar w:fldCharType="end"/>
      </w:r>
      <w:r w:rsidR="00760EAA">
        <w:fldChar w:fldCharType="separate"/>
      </w:r>
      <w:r w:rsidR="00760EAA">
        <w:rPr>
          <w:noProof/>
        </w:rPr>
        <w:t>Yang, Cai [13]</w:t>
      </w:r>
      <w:r w:rsidR="00760EAA">
        <w:fldChar w:fldCharType="end"/>
      </w:r>
      <w:r w:rsidR="00344262" w:rsidRPr="00FD46B7">
        <w:t xml:space="preserve"> cited </w:t>
      </w:r>
      <w:r w:rsidR="00344262" w:rsidRPr="00FD46B7">
        <w:fldChar w:fldCharType="begin">
          <w:fldData xml:space="preserve">PEVuZE5vdGU+PENpdGU+PEF1dGhvcj5DaGVuZzwvQXV0aG9yPjxZZWFyPjIwMTc8L1llYXI+PFJl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+PEF1dGhvcj5DaGVuZzwvQXV0aG9yPjxZZWFyPjIwMTc8L1llYXI+PFJl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344262" w:rsidRPr="00FD46B7">
        <w:fldChar w:fldCharType="separate"/>
      </w:r>
      <w:r w:rsidR="00495C8E" w:rsidRPr="00FD46B7">
        <w:rPr>
          <w:noProof/>
        </w:rPr>
        <w:t>[19]</w:t>
      </w:r>
      <w:r w:rsidR="00344262" w:rsidRPr="00FD46B7">
        <w:fldChar w:fldCharType="end"/>
      </w:r>
      <w:r w:rsidR="002613C2" w:rsidRPr="00FD46B7">
        <w:t xml:space="preserve">. </w:t>
      </w:r>
      <w:r w:rsidR="00760EAA">
        <w:fldChar w:fldCharType="begin">
          <w:fldData xml:space="preserve">PEVuZE5vdGU+PENpdGUgQXV0aG9yWWVhcj0iMSI+PEF1dGhvcj5DaGVuPC9BdXRob3I+PFllYXI+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</w:fldData>
        </w:fldChar>
      </w:r>
      <w:r w:rsidR="00760EAA">
        <w:instrText xml:space="preserve"> ADDIN EN.CITE </w:instrText>
      </w:r>
      <w:r w:rsidR="00760EAA">
        <w:fldChar w:fldCharType="begin">
          <w:fldData xml:space="preserve">PEVuZE5vdGU+PENpdGUgQXV0aG9yWWVhcj0iMSI+PEF1dGhvcj5DaGVuPC9BdXRob3I+PFllYXI+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</w:fldData>
        </w:fldChar>
      </w:r>
      <w:r w:rsidR="00760EAA">
        <w:instrText xml:space="preserve"> ADDIN EN.CITE.DATA </w:instrText>
      </w:r>
      <w:r w:rsidR="00760EAA">
        <w:fldChar w:fldCharType="end"/>
      </w:r>
      <w:r w:rsidR="00760EAA">
        <w:fldChar w:fldCharType="separate"/>
      </w:r>
      <w:r w:rsidR="00760EAA">
        <w:rPr>
          <w:noProof/>
        </w:rPr>
        <w:t>Chen, Shao [9]</w:t>
      </w:r>
      <w:r w:rsidR="00760EAA">
        <w:fldChar w:fldCharType="end"/>
      </w:r>
      <w:r w:rsidR="002613C2" w:rsidRPr="00FD46B7">
        <w:t xml:space="preserve"> cited </w:t>
      </w:r>
      <w:r w:rsidR="002613C2" w:rsidRPr="00FD46B7">
        <w:fldChar w:fldCharType="begin"/>
      </w:r>
      <w:r w:rsidR="00495C8E" w:rsidRPr="00FD46B7">
        <w:instrText xml:space="preserve"> ADDIN EN.CITE &lt;EndNote&gt;&lt;Cite&gt;&lt;Author&gt;Zhang&lt;/Author&gt;&lt;Year&gt;2009&lt;/Year&gt;&lt;RecNum&gt;401&lt;/RecNum&gt;&lt;DisplayText&gt;[20]&lt;/DisplayText&gt;&lt;record&gt;&lt;rec-number&gt;401&lt;/rec-number&gt;&lt;foreign-keys&gt;&lt;key app="EN" db-id="rd2etvtttrptsrezzpqvr5warf0xev5d0xvv" timestamp="1776345121"&gt;401&lt;/key&gt;&lt;/foreign-keys&gt;&lt;ref-type name="Journal Article"&gt;17&lt;/ref-type&gt;&lt;contributors&gt;&lt;authors&gt;&lt;author&gt;Zhang, X.&lt;/author&gt;&lt;author&gt;He, Y.&lt;/author&gt;&lt;author&gt;Ding, M.&lt;/author&gt;&lt;/authors&gt;&lt;/contributors&gt;&lt;auth-address&gt;Key Laboratory of Laboratory Medical Diagnostics, Ministry of Education, Chongqing Medical University, Chongqing 400016, China.&lt;/auth-address&gt;&lt;titles&gt;&lt;title&gt;Simultaneous determination of tryptophan and kynurenine in plasma samples of children patients with Kawasaki disease by high-performance liquid chromatography with programmed wavelength ultraviolet detection&lt;/title&gt;&lt;secondary-title&gt;J Chromatogr B Analyt Technol Biomed Life Sci&lt;/secondary-title&gt;&lt;/titles&gt;&lt;periodical&gt;&lt;full-title&gt;J Chromatogr B Analyt Technol Biomed Life Sci&lt;/full-title&gt;&lt;/periodical&gt;&lt;pages&gt;1678-82&lt;/pages&gt;&lt;volume&gt;877&lt;/volume&gt;&lt;number&gt;16-17&lt;/number&gt;&lt;edition&gt;20090409&lt;/edition&gt;&lt;keywords&gt;&lt;keyword&gt;Adolescent&lt;/keyword&gt;&lt;keyword&gt;Child&lt;/keyword&gt;&lt;keyword&gt;Child, Preschool&lt;/keyword&gt;&lt;keyword&gt;Chromatography, High Pressure Liquid/*methods&lt;/keyword&gt;&lt;keyword&gt;Female&lt;/keyword&gt;&lt;keyword&gt;Humans&lt;/keyword&gt;&lt;keyword&gt;Kynurenine/*blood&lt;/keyword&gt;&lt;keyword&gt;Male&lt;/keyword&gt;&lt;keyword&gt;Mucocutaneous Lymph Node Syndrome/*blood&lt;/keyword&gt;&lt;keyword&gt;Spectrophotometry, Ultraviolet/*methods&lt;/keyword&gt;&lt;keyword&gt;Tryptophan/*blood&lt;/keyword&gt;&lt;/keywords&gt;&lt;dates&gt;&lt;year&gt;2009&lt;/year&gt;&lt;pub-dates&gt;&lt;date&gt;Jun 1&lt;/date&gt;&lt;/pub-dates&gt;&lt;/dates&gt;&lt;isbn&gt;1570-0232&lt;/isbn&gt;&lt;accession-num&gt;19394282&lt;/accession-num&gt;&lt;urls&gt;&lt;/urls&gt;&lt;electronic-resource-num&gt;10.1016/j.jchromb.2009.04.013&lt;/electronic-resource-num&gt;&lt;remote-database-provider&gt;NLM&lt;/remote-database-provider&gt;&lt;language&gt;eng&lt;/language&gt;&lt;/record&gt;&lt;/Cite&gt;&lt;/EndNote&gt;</w:instrText>
      </w:r>
      <w:r w:rsidR="002613C2" w:rsidRPr="00FD46B7">
        <w:fldChar w:fldCharType="separate"/>
      </w:r>
      <w:r w:rsidR="00495C8E" w:rsidRPr="00FD46B7">
        <w:rPr>
          <w:noProof/>
        </w:rPr>
        <w:t>[20]</w:t>
      </w:r>
      <w:r w:rsidR="002613C2" w:rsidRPr="00FD46B7">
        <w:fldChar w:fldCharType="end"/>
      </w:r>
      <w:r w:rsidR="002613C2" w:rsidRPr="00FD46B7">
        <w:t>.</w:t>
      </w:r>
      <w:r w:rsidR="00B630AA" w:rsidRPr="00FD46B7">
        <w:t xml:space="preserve"> </w:t>
      </w:r>
      <w:r w:rsidR="00B630AA" w:rsidRPr="00FD46B7">
        <w:fldChar w:fldCharType="begin">
          <w:fldData xml:space="preserve">PEVuZE5vdGU+PENpdGU+PEF1dGhvcj5CYWVyPC9BdXRob3I+PFllYXI+MjAyMTwvWWVhcj48UmVj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</w:fldData>
        </w:fldChar>
      </w:r>
      <w:r w:rsidR="00495C8E" w:rsidRPr="00FD46B7">
        <w:instrText xml:space="preserve"> ADDIN EN.CITE </w:instrText>
      </w:r>
      <w:r w:rsidR="00495C8E" w:rsidRPr="00FD46B7">
        <w:fldChar w:fldCharType="begin">
          <w:fldData xml:space="preserve">PEVuZE5vdGU+PENpdGU+PEF1dGhvcj5CYWVyPC9BdXRob3I+PFllYXI+MjAyMTwvWWVhcj48UmVj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</w:fldData>
        </w:fldChar>
      </w:r>
      <w:r w:rsidR="00495C8E" w:rsidRPr="00FD46B7">
        <w:instrText xml:space="preserve"> ADDIN EN.CITE.DATA </w:instrText>
      </w:r>
      <w:r w:rsidR="00495C8E" w:rsidRPr="00FD46B7">
        <w:fldChar w:fldCharType="end"/>
      </w:r>
      <w:r w:rsidR="00B630AA" w:rsidRPr="00FD46B7">
        <w:fldChar w:fldCharType="separate"/>
      </w:r>
      <w:r w:rsidR="00495C8E" w:rsidRPr="00FD46B7">
        <w:rPr>
          <w:noProof/>
        </w:rPr>
        <w:t>[8]</w:t>
      </w:r>
      <w:r w:rsidR="00B630AA" w:rsidRPr="00FD46B7">
        <w:fldChar w:fldCharType="end"/>
      </w:r>
      <w:r w:rsidR="00B630AA" w:rsidRPr="00FD46B7">
        <w:t xml:space="preserve"> cited a review paper.</w:t>
      </w:r>
      <w:r w:rsidR="006B31FE">
        <w:t xml:space="preserve"> Additionally, </w:t>
      </w:r>
      <w:r w:rsidR="006B31FE">
        <w:fldChar w:fldCharType="begin"/>
      </w:r>
      <w:r w:rsidR="006B31FE">
        <w:instrText xml:space="preserve"> ADDIN EN.CITE &lt;EndNote&gt;&lt;Cite AuthorYear="1"&gt;&lt;Author&gt;van der Ven&lt;/Author&gt;&lt;Year&gt;1998&lt;/Year&gt;&lt;RecNum&gt;222&lt;/RecNum&gt;&lt;DisplayText&gt;van der Ven, Blom [5]&lt;/DisplayText&gt;&lt;record&gt;&lt;rec-number&gt;222&lt;/rec-number&gt;&lt;foreign-keys&gt;&lt;key app="EN" db-id="rd2etvtttrptsrezzpqvr5warf0xev5d0xvv" timestamp="1734939590"&gt;222&lt;/key&gt;&lt;/foreign-keys&gt;&lt;ref-type name="Journal Article"&gt;17&lt;/ref-type&gt;&lt;contributors&gt;&lt;authors&gt;&lt;author&gt;van der Ven, A. J.&lt;/author&gt;&lt;author&gt;Blom, H. J.&lt;/author&gt;&lt;author&gt;Peters, W.&lt;/author&gt;&lt;author&gt;Jacobs, L. E.&lt;/author&gt;&lt;author&gt;Verver, T. J.&lt;/author&gt;&lt;author&gt;Koopmans, P. P.&lt;/author&gt;&lt;author&gt;Demacker, P.&lt;/author&gt;&lt;author&gt;van der Meer, J. W.&lt;/author&gt;&lt;/authors&gt;&lt;/contributors&gt;&lt;auth-address&gt;University Hospital Nijmegen, The Netherlands.&lt;/auth-address&gt;&lt;titles&gt;&lt;title&gt;Glutathione homeostasis is disturbed in CD4-positive lymphocytes of HIV-seropositive individuals&lt;/title&gt;&lt;secondary-title&gt;Eur J Clin Invest&lt;/secondary-title&gt;&lt;/titles&gt;&lt;periodical&gt;&lt;full-title&gt;Eur J Clin Invest&lt;/full-title&gt;&lt;/periodical&gt;&lt;pages&gt;187-93&lt;/pages&gt;&lt;volume&gt;28&lt;/volume&gt;&lt;number&gt;3&lt;/number&gt;&lt;keywords&gt;&lt;keyword&gt;Adult&lt;/keyword&gt;&lt;keyword&gt;CD4-Positive T-Lymphocytes/*metabolism&lt;/keyword&gt;&lt;keyword&gt;Case-Control Studies&lt;/keyword&gt;&lt;keyword&gt;Chromatography, High Pressure Liquid&lt;/keyword&gt;&lt;keyword&gt;Female&lt;/keyword&gt;&lt;keyword&gt;Glutathione/*blood&lt;/keyword&gt;&lt;keyword&gt;HIV Infections/blood/etiology&lt;/keyword&gt;&lt;keyword&gt;HIV Seropositivity/*blood&lt;/keyword&gt;&lt;keyword&gt;Homeostasis&lt;/keyword&gt;&lt;keyword&gt;Humans&lt;/keyword&gt;&lt;keyword&gt;Male&lt;/keyword&gt;&lt;keyword&gt;Middle Aged&lt;/keyword&gt;&lt;keyword&gt;Sulfhydryl Compounds/blood&lt;/keyword&gt;&lt;keyword&gt;Thiobarbituric Acid Reactive Substances/metabolism&lt;/keyword&gt;&lt;/keywords&gt;&lt;dates&gt;&lt;year&gt;1998&lt;/year&gt;&lt;pub-dates&gt;&lt;date&gt;Mar&lt;/date&gt;&lt;/pub-dates&gt;&lt;/dates&gt;&lt;isbn&gt;0014-2972 (Print)&amp;#xD;0014-2972&lt;/isbn&gt;&lt;accession-num&gt;9568463&lt;/accession-num&gt;&lt;urls&gt;&lt;/urls&gt;&lt;electronic-resource-num&gt;10.1046/j.1365-2362.1998.00267.x&lt;/electronic-resource-num&gt;&lt;remote-database-provider&gt;NLM&lt;/remote-database-provider&gt;&lt;language&gt;eng&lt;/language&gt;&lt;/record&gt;&lt;/Cite&gt;&lt;/EndNote&gt;</w:instrText>
      </w:r>
      <w:r w:rsidR="006B31FE">
        <w:fldChar w:fldCharType="separate"/>
      </w:r>
      <w:r w:rsidR="006B31FE">
        <w:rPr>
          <w:noProof/>
        </w:rPr>
        <w:t>van der Ven, Blom [5]</w:t>
      </w:r>
      <w:r w:rsidR="006B31FE">
        <w:fldChar w:fldCharType="end"/>
      </w:r>
      <w:r w:rsidR="006B31FE">
        <w:t xml:space="preserve"> cites several articles </w:t>
      </w:r>
      <w:r w:rsidR="006B31FE">
        <w:fldChar w:fldCharType="begin">
          <w:fldData xml:space="preserve">PEVuZE5vdGU+PENpdGU+PEF1dGhvcj5GaXNrZXJzdHJhbmQ8L0F1dGhvcj48WWVhcj4xOTkzPC9Z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</w:fldData>
        </w:fldChar>
      </w:r>
      <w:r w:rsidR="00760EAA">
        <w:instrText xml:space="preserve"> ADDIN EN.CITE </w:instrText>
      </w:r>
      <w:r w:rsidR="00760EAA">
        <w:fldChar w:fldCharType="begin">
          <w:fldData xml:space="preserve">PEVuZE5vdGU+PENpdGU+PEF1dGhvcj5GaXNrZXJzdHJhbmQ8L0F1dGhvcj48WWVhcj4xOTkzPC9Z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</w:fldData>
        </w:fldChar>
      </w:r>
      <w:r w:rsidR="00760EAA">
        <w:instrText xml:space="preserve"> ADDIN EN.CITE.DATA </w:instrText>
      </w:r>
      <w:r w:rsidR="00760EAA">
        <w:fldChar w:fldCharType="end"/>
      </w:r>
      <w:r w:rsidR="006B31FE">
        <w:fldChar w:fldCharType="separate"/>
      </w:r>
      <w:r w:rsidR="00760EAA">
        <w:rPr>
          <w:noProof/>
        </w:rPr>
        <w:t>[21-25]</w:t>
      </w:r>
      <w:r w:rsidR="006B31FE">
        <w:fldChar w:fldCharType="end"/>
      </w:r>
      <w:r w:rsidR="006B31FE">
        <w:t xml:space="preserve"> which was used for their method</w:t>
      </w:r>
      <w:r w:rsidR="00760EAA">
        <w:t>s</w:t>
      </w:r>
      <w:r w:rsidR="006B31FE">
        <w:t>.</w:t>
      </w:r>
    </w:p>
    <w:p w14:paraId="191C6885" w14:textId="29D6DDA1" w:rsidR="00607DB0" w:rsidRPr="00FD46B7" w:rsidRDefault="00450F0D" w:rsidP="008D4AD6">
      <w:pPr>
        <w:jc w:val="both"/>
      </w:pPr>
      <w:r w:rsidRPr="00FD46B7">
        <w:t>Abbreviations:</w:t>
      </w:r>
      <w:r w:rsidR="00A822F6" w:rsidRPr="00FD46B7">
        <w:t xml:space="preserve"> 3-OH-Kyn</w:t>
      </w:r>
      <w:r w:rsidR="00856028" w:rsidRPr="00FD46B7">
        <w:t>:</w:t>
      </w:r>
      <w:r w:rsidR="00DB4495" w:rsidRPr="00FD46B7">
        <w:t xml:space="preserve"> 3-hydroxykynurenine</w:t>
      </w:r>
      <w:r w:rsidR="009D1CD1" w:rsidRPr="00FD46B7">
        <w:t xml:space="preserve">; </w:t>
      </w:r>
      <w:proofErr w:type="spellStart"/>
      <w:r w:rsidR="009D1CD1" w:rsidRPr="00FD46B7">
        <w:t>Bz</w:t>
      </w:r>
      <w:proofErr w:type="spellEnd"/>
      <w:r w:rsidR="009D1CD1" w:rsidRPr="00FD46B7">
        <w:t>: benzoyl chloride; BzD5</w:t>
      </w:r>
      <w:r w:rsidR="00572760" w:rsidRPr="00FD46B7">
        <w:t xml:space="preserve">: benzoyl chloride-d5; </w:t>
      </w:r>
      <w:r w:rsidR="00EB66B9" w:rsidRPr="00FD46B7">
        <w:t xml:space="preserve">IS: internal standard; CA: cholic acid; CDCA: chenodeoxycholic acid; CV: coefficient of variation; </w:t>
      </w:r>
      <w:r w:rsidR="00B33306" w:rsidRPr="00FD46B7">
        <w:t xml:space="preserve">DCA: deoxycholic acid; </w:t>
      </w:r>
      <w:r w:rsidR="007B412D" w:rsidRPr="00FD46B7">
        <w:t>GC: gas chromatography; HC: healthy control; Kyn: kynurenine</w:t>
      </w:r>
      <w:r w:rsidR="00EE6E87" w:rsidRPr="00FD46B7">
        <w:t>; LC: liquid chromatography; LCA: lithocholic acid; LOD: limit of detection; LOQ: limit of quantification; LPA</w:t>
      </w:r>
      <w:r w:rsidR="00BF0110" w:rsidRPr="00FD46B7">
        <w:t>: lysophosphatidic acid; MeOH: methanol; N/D: not described</w:t>
      </w:r>
      <w:r w:rsidR="00BD39CD" w:rsidRPr="00FD46B7">
        <w:t>; QC: quality control; S/N: signal-to-noise; SPE: solid</w:t>
      </w:r>
      <w:r w:rsidR="00F03908" w:rsidRPr="00FD46B7">
        <w:t>-phase extraction; TC: taurocholic acid; TFA: trifluoroacetic acid</w:t>
      </w:r>
      <w:r w:rsidR="000B52C0" w:rsidRPr="00FD46B7">
        <w:t>; Trp: tryptophan; UDCA: ursodeoxycholic acid; µM: micromolar</w:t>
      </w:r>
      <w:r w:rsidR="00851431" w:rsidRPr="00FD46B7">
        <w:t>; ng/mL:</w:t>
      </w:r>
      <w:r w:rsidR="00607DB0" w:rsidRPr="00FD46B7">
        <w:t xml:space="preserve"> nanogram per millilitre; nmol/L: nanomoles per litre; </w:t>
      </w:r>
      <w:proofErr w:type="spellStart"/>
      <w:r w:rsidR="00607DB0" w:rsidRPr="00FD46B7">
        <w:t>kDa</w:t>
      </w:r>
      <w:proofErr w:type="spellEnd"/>
      <w:r w:rsidR="00607DB0" w:rsidRPr="00FD46B7">
        <w:t>:</w:t>
      </w:r>
      <w:r w:rsidR="006F4388" w:rsidRPr="00FD46B7">
        <w:t xml:space="preserve"> kilodalton</w:t>
      </w:r>
    </w:p>
    <w:p w14:paraId="334A489C" w14:textId="77777777" w:rsidR="00DA0EA4" w:rsidRPr="00FD46B7" w:rsidRDefault="00DA0EA4">
      <w:pPr>
        <w:rPr>
          <w:b/>
          <w:bCs/>
        </w:rPr>
      </w:pPr>
    </w:p>
    <w:p w14:paraId="0B153687" w14:textId="77777777" w:rsidR="008D4AD6" w:rsidRPr="00FD46B7" w:rsidRDefault="008D4AD6">
      <w:pPr>
        <w:rPr>
          <w:b/>
          <w:bCs/>
        </w:rPr>
      </w:pPr>
    </w:p>
    <w:p w14:paraId="012CCDC4" w14:textId="77777777" w:rsidR="008D4AD6" w:rsidRPr="00FD46B7" w:rsidRDefault="008D4AD6">
      <w:pPr>
        <w:rPr>
          <w:b/>
          <w:bCs/>
        </w:rPr>
      </w:pPr>
    </w:p>
    <w:p w14:paraId="2B9E5881" w14:textId="77777777" w:rsidR="008D4AD6" w:rsidRPr="00FD46B7" w:rsidRDefault="008D4AD6">
      <w:pPr>
        <w:rPr>
          <w:b/>
          <w:bCs/>
        </w:rPr>
      </w:pPr>
    </w:p>
    <w:p w14:paraId="2D70D443" w14:textId="77777777" w:rsidR="00495C8E" w:rsidRPr="00FD46B7" w:rsidRDefault="00495C8E">
      <w:pPr>
        <w:rPr>
          <w:b/>
          <w:bCs/>
        </w:rPr>
      </w:pPr>
    </w:p>
    <w:p w14:paraId="7B26A31C" w14:textId="77777777" w:rsidR="00495C8E" w:rsidRPr="00FD46B7" w:rsidRDefault="00495C8E">
      <w:pPr>
        <w:rPr>
          <w:b/>
          <w:bCs/>
        </w:rPr>
      </w:pPr>
    </w:p>
    <w:p w14:paraId="4F8DBAFD" w14:textId="129924FB" w:rsidR="00495C8E" w:rsidRPr="00FD46B7" w:rsidRDefault="00495C8E" w:rsidP="00495C8E">
      <w:pPr>
        <w:jc w:val="both"/>
        <w:rPr>
          <w:b/>
          <w:bCs/>
        </w:rPr>
      </w:pPr>
      <w:r w:rsidRPr="00FD46B7">
        <w:rPr>
          <w:b/>
          <w:bCs/>
        </w:rPr>
        <w:t>References</w:t>
      </w:r>
    </w:p>
    <w:p w14:paraId="2DE6EB2D" w14:textId="77777777" w:rsidR="00760EAA" w:rsidRPr="00760EAA" w:rsidRDefault="00DA0EA4" w:rsidP="00760EAA">
      <w:pPr>
        <w:pStyle w:val="EndNoteBibliography"/>
        <w:spacing w:after="0"/>
      </w:pPr>
      <w:r w:rsidRPr="00FD46B7">
        <w:rPr>
          <w:b/>
          <w:bCs/>
        </w:rPr>
        <w:fldChar w:fldCharType="begin"/>
      </w:r>
      <w:r w:rsidRPr="00FD46B7">
        <w:rPr>
          <w:b/>
          <w:bCs/>
        </w:rPr>
        <w:instrText xml:space="preserve"> ADDIN EN.REFLIST </w:instrText>
      </w:r>
      <w:r w:rsidRPr="00FD46B7">
        <w:rPr>
          <w:b/>
          <w:bCs/>
        </w:rPr>
        <w:fldChar w:fldCharType="separate"/>
      </w:r>
      <w:r w:rsidR="00760EAA" w:rsidRPr="00760EAA">
        <w:t>1.</w:t>
      </w:r>
      <w:r w:rsidR="00760EAA" w:rsidRPr="00760EAA">
        <w:tab/>
        <w:t xml:space="preserve">Gebremicael G, Alemayehu M, Sileshi M, et al. The serum concentration of vitamin B(12) as a biomarker of therapeutic response in tuberculosis patients with and without human immunodeficiency virus (HIV) infection. </w:t>
      </w:r>
      <w:r w:rsidR="00760EAA" w:rsidRPr="00760EAA">
        <w:rPr>
          <w:i/>
        </w:rPr>
        <w:t>Int J Gen Med</w:t>
      </w:r>
      <w:r w:rsidR="00760EAA" w:rsidRPr="00760EAA">
        <w:t xml:space="preserve"> 2019; 12: 353-361. DOI: 10.2147/ijgm.S218799</w:t>
      </w:r>
    </w:p>
    <w:p w14:paraId="4B2B323C" w14:textId="77777777" w:rsidR="00760EAA" w:rsidRPr="00760EAA" w:rsidRDefault="00760EAA" w:rsidP="00760EAA">
      <w:pPr>
        <w:pStyle w:val="EndNoteBibliography"/>
        <w:spacing w:after="0"/>
      </w:pPr>
      <w:r w:rsidRPr="00760EAA">
        <w:t>2.</w:t>
      </w:r>
      <w:r w:rsidRPr="00760EAA">
        <w:tab/>
        <w:t xml:space="preserve">Kostadinova L, Shive CL, Judge C, et al. During Hepatitis C Virus (HCV) Infection and HCV-HIV Coinfection, an Elevated Plasma Level of Autotaxin Is Associated With Lysophosphatidic Acid and Markers of Immune Activation That Normalize During Interferon-Free HCV Therapy. </w:t>
      </w:r>
      <w:r w:rsidRPr="00760EAA">
        <w:rPr>
          <w:i/>
        </w:rPr>
        <w:t>J Infect Dis</w:t>
      </w:r>
      <w:r w:rsidRPr="00760EAA">
        <w:t xml:space="preserve"> 2016; 214: 1438-1448. DOI: 10.1093/infdis/jiw372</w:t>
      </w:r>
    </w:p>
    <w:p w14:paraId="6FC6D33E" w14:textId="77777777" w:rsidR="00760EAA" w:rsidRPr="00760EAA" w:rsidRDefault="00760EAA" w:rsidP="00760EAA">
      <w:pPr>
        <w:pStyle w:val="EndNoteBibliography"/>
        <w:spacing w:after="0"/>
      </w:pPr>
      <w:r w:rsidRPr="00760EAA">
        <w:t>3.</w:t>
      </w:r>
      <w:r w:rsidRPr="00760EAA">
        <w:tab/>
        <w:t xml:space="preserve">Sitole LJ, Tugizimana F, Meyer D. Multi-platform metabonomics unravel amino acids as markers of HIV/combination antiretroviral therapy-induced oxidative stress. </w:t>
      </w:r>
      <w:r w:rsidRPr="00760EAA">
        <w:rPr>
          <w:i/>
        </w:rPr>
        <w:t>J Pharm Biomed Anal</w:t>
      </w:r>
      <w:r w:rsidRPr="00760EAA">
        <w:t xml:space="preserve"> 2019; 176: 112796. DOI: 10.1016/j.jpba.2019.112796</w:t>
      </w:r>
    </w:p>
    <w:p w14:paraId="2DC3ACB1" w14:textId="77777777" w:rsidR="00760EAA" w:rsidRPr="00760EAA" w:rsidRDefault="00760EAA" w:rsidP="00760EAA">
      <w:pPr>
        <w:pStyle w:val="EndNoteBibliography"/>
        <w:spacing w:after="0"/>
      </w:pPr>
      <w:r w:rsidRPr="00760EAA">
        <w:t>4.</w:t>
      </w:r>
      <w:r w:rsidRPr="00760EAA">
        <w:tab/>
        <w:t xml:space="preserve">Svensson Akusjärvi S, Krishnan S, Ambikan AT, et al. Role of myeloid cells in system-level immunometabolic dysregulation during prolonged successful HIV-1 treatment. </w:t>
      </w:r>
      <w:r w:rsidRPr="00760EAA">
        <w:rPr>
          <w:i/>
        </w:rPr>
        <w:t>Aids</w:t>
      </w:r>
      <w:r w:rsidRPr="00760EAA">
        <w:t xml:space="preserve"> 2023; 37: 1023-1033. DOI: 10.1097/qad.0000000000003512</w:t>
      </w:r>
    </w:p>
    <w:p w14:paraId="43C5CAA2" w14:textId="77777777" w:rsidR="00760EAA" w:rsidRPr="00760EAA" w:rsidRDefault="00760EAA" w:rsidP="00760EAA">
      <w:pPr>
        <w:pStyle w:val="EndNoteBibliography"/>
        <w:spacing w:after="0"/>
      </w:pPr>
      <w:r w:rsidRPr="00760EAA">
        <w:t>5.</w:t>
      </w:r>
      <w:r w:rsidRPr="00760EAA">
        <w:tab/>
        <w:t xml:space="preserve">van der Ven AJ, Blom HJ, Peters W, et al. Glutathione homeostasis is disturbed in CD4-positive lymphocytes of HIV-seropositive individuals. </w:t>
      </w:r>
      <w:r w:rsidRPr="00760EAA">
        <w:rPr>
          <w:i/>
        </w:rPr>
        <w:t>Eur J Clin Invest</w:t>
      </w:r>
      <w:r w:rsidRPr="00760EAA">
        <w:t xml:space="preserve"> 1998; 28: 187-193. DOI: 10.1046/j.1365-2362.1998.00267.x</w:t>
      </w:r>
    </w:p>
    <w:p w14:paraId="77D4614D" w14:textId="77777777" w:rsidR="00760EAA" w:rsidRPr="00760EAA" w:rsidRDefault="00760EAA" w:rsidP="00760EAA">
      <w:pPr>
        <w:pStyle w:val="EndNoteBibliography"/>
        <w:spacing w:after="0"/>
      </w:pPr>
      <w:r w:rsidRPr="00760EAA">
        <w:t>6.</w:t>
      </w:r>
      <w:r w:rsidRPr="00760EAA">
        <w:tab/>
        <w:t xml:space="preserve">McRae M, Rezk NL, Bridges AS, et al. Plasma bile acid concentrations in patients with human immunodeficiency virus infection receiving protease inhibitor therapy: possible implications for hepatotoxicity. </w:t>
      </w:r>
      <w:r w:rsidRPr="00760EAA">
        <w:rPr>
          <w:i/>
        </w:rPr>
        <w:t>Pharmacotherapy</w:t>
      </w:r>
      <w:r w:rsidRPr="00760EAA">
        <w:t xml:space="preserve"> 2010; 30: 17-24. DOI: 10.1592/phco.30.1.17</w:t>
      </w:r>
    </w:p>
    <w:p w14:paraId="109BAB11" w14:textId="77777777" w:rsidR="00760EAA" w:rsidRPr="00760EAA" w:rsidRDefault="00760EAA" w:rsidP="00760EAA">
      <w:pPr>
        <w:pStyle w:val="EndNoteBibliography"/>
        <w:spacing w:after="0"/>
      </w:pPr>
      <w:r w:rsidRPr="00760EAA">
        <w:t>7.</w:t>
      </w:r>
      <w:r w:rsidRPr="00760EAA">
        <w:tab/>
        <w:t xml:space="preserve">Neves FF, Vannucchi H, Jordão AA, Jr., Figueiredo JF. Recommended dose for repair of serum vitamin A levels in patients with HIV infection/AIDS may be insufficient because of high urinary losses. </w:t>
      </w:r>
      <w:r w:rsidRPr="00760EAA">
        <w:rPr>
          <w:i/>
        </w:rPr>
        <w:t>Nutrition</w:t>
      </w:r>
      <w:r w:rsidRPr="00760EAA">
        <w:t xml:space="preserve"> 2006; 22: 483-489. DOI: 10.1016/j.nut.2005.11.008</w:t>
      </w:r>
    </w:p>
    <w:p w14:paraId="422E1F8F" w14:textId="77777777" w:rsidR="00760EAA" w:rsidRPr="00760EAA" w:rsidRDefault="00760EAA" w:rsidP="00760EAA">
      <w:pPr>
        <w:pStyle w:val="EndNoteBibliography"/>
        <w:spacing w:after="0"/>
      </w:pPr>
      <w:r w:rsidRPr="00760EAA">
        <w:t>8.</w:t>
      </w:r>
      <w:r w:rsidRPr="00760EAA">
        <w:tab/>
        <w:t xml:space="preserve">Baer SL, Colombo RE, Johnson MH, et al. Indoleamine 2,3 dioxygenase, age, and immune activation in people living with HIV. </w:t>
      </w:r>
      <w:r w:rsidRPr="00760EAA">
        <w:rPr>
          <w:i/>
        </w:rPr>
        <w:t>J Investig Med</w:t>
      </w:r>
      <w:r w:rsidRPr="00760EAA">
        <w:t xml:space="preserve"> 2021; 69: 1238-1244. DOI: 10.1136/jim-2021-001794</w:t>
      </w:r>
    </w:p>
    <w:p w14:paraId="5FFD0002" w14:textId="77777777" w:rsidR="00760EAA" w:rsidRPr="00760EAA" w:rsidRDefault="00760EAA" w:rsidP="00760EAA">
      <w:pPr>
        <w:pStyle w:val="EndNoteBibliography"/>
        <w:spacing w:after="0"/>
      </w:pPr>
      <w:r w:rsidRPr="00760EAA">
        <w:t>9.</w:t>
      </w:r>
      <w:r w:rsidRPr="00760EAA">
        <w:tab/>
        <w:t xml:space="preserve">Chen J, Shao J, Cai R, et al. Anti-retroviral therapy decreases but does not normalize indoleamine 2,3-dioxygenase activity in HIV-infected patients. </w:t>
      </w:r>
      <w:r w:rsidRPr="00760EAA">
        <w:rPr>
          <w:i/>
        </w:rPr>
        <w:t>PLoS One</w:t>
      </w:r>
      <w:r w:rsidRPr="00760EAA">
        <w:t xml:space="preserve"> 2014; 9: e100446. DOI: 10.1371/journal.pone.0100446</w:t>
      </w:r>
    </w:p>
    <w:p w14:paraId="65AEDE35" w14:textId="77777777" w:rsidR="00760EAA" w:rsidRPr="00760EAA" w:rsidRDefault="00760EAA" w:rsidP="00760EAA">
      <w:pPr>
        <w:pStyle w:val="EndNoteBibliography"/>
        <w:spacing w:after="0"/>
      </w:pPr>
      <w:r w:rsidRPr="00760EAA">
        <w:t>10.</w:t>
      </w:r>
      <w:r w:rsidRPr="00760EAA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760EAA">
        <w:rPr>
          <w:i/>
        </w:rPr>
        <w:t>Clin Infect Dis</w:t>
      </w:r>
      <w:r w:rsidRPr="00760EAA">
        <w:t xml:space="preserve"> 2019; 68: 1274-1281. DOI: 10.1093/cid/ciy676</w:t>
      </w:r>
    </w:p>
    <w:p w14:paraId="22DEE21B" w14:textId="77777777" w:rsidR="00760EAA" w:rsidRPr="00760EAA" w:rsidRDefault="00760EAA" w:rsidP="00760EAA">
      <w:pPr>
        <w:pStyle w:val="EndNoteBibliography"/>
        <w:spacing w:after="0"/>
      </w:pPr>
      <w:r w:rsidRPr="00760EAA">
        <w:t>11.</w:t>
      </w:r>
      <w:r w:rsidRPr="00760EAA">
        <w:tab/>
        <w:t xml:space="preserve">Jenabian MA, Patel M, Kema I, et al. Distinct tryptophan catabolism and Th17/Treg balance in HIV progressors and elite controllers. </w:t>
      </w:r>
      <w:r w:rsidRPr="00760EAA">
        <w:rPr>
          <w:i/>
        </w:rPr>
        <w:t>PLoS One</w:t>
      </w:r>
      <w:r w:rsidRPr="00760EAA">
        <w:t xml:space="preserve"> 2013; 8: e78146. DOI: 10.1371/journal.pone.0078146</w:t>
      </w:r>
    </w:p>
    <w:p w14:paraId="7E96F447" w14:textId="77777777" w:rsidR="00760EAA" w:rsidRPr="00760EAA" w:rsidRDefault="00760EAA" w:rsidP="00760EAA">
      <w:pPr>
        <w:pStyle w:val="EndNoteBibliography"/>
        <w:spacing w:after="0"/>
      </w:pPr>
      <w:r w:rsidRPr="00760EAA">
        <w:lastRenderedPageBreak/>
        <w:t>12.</w:t>
      </w:r>
      <w:r w:rsidRPr="00760EAA">
        <w:tab/>
        <w:t xml:space="preserve">Somsouk M, Estes JD, Deleage C, et al. Gut epithelial barrier and systemic inflammation during chronic HIV infection. </w:t>
      </w:r>
      <w:r w:rsidRPr="00760EAA">
        <w:rPr>
          <w:i/>
        </w:rPr>
        <w:t>Aids</w:t>
      </w:r>
      <w:r w:rsidRPr="00760EAA">
        <w:t xml:space="preserve"> 2015; 29: 43-51. DOI: 10.1097/qad.0000000000000511</w:t>
      </w:r>
    </w:p>
    <w:p w14:paraId="599AA205" w14:textId="77777777" w:rsidR="00760EAA" w:rsidRPr="00760EAA" w:rsidRDefault="00760EAA" w:rsidP="00760EAA">
      <w:pPr>
        <w:pStyle w:val="EndNoteBibliography"/>
        <w:spacing w:after="0"/>
      </w:pPr>
      <w:r w:rsidRPr="00760EAA">
        <w:t>13.</w:t>
      </w:r>
      <w:r w:rsidRPr="00760EAA">
        <w:tab/>
        <w:t xml:space="preserve">Yang J, Cai R, Xun J, et al. Elevated indoleamine 2,3-dioxygenase activity is associated with endothelial dysfunction in people living with HIV and ROS production in human aortic endothelial cells in vitro. </w:t>
      </w:r>
      <w:r w:rsidRPr="00760EAA">
        <w:rPr>
          <w:i/>
        </w:rPr>
        <w:t>Drug Discov Ther</w:t>
      </w:r>
      <w:r w:rsidRPr="00760EAA">
        <w:t xml:space="preserve"> 2023; 17: 312-319. DOI: 10.5582/ddt.2023.01069</w:t>
      </w:r>
    </w:p>
    <w:p w14:paraId="1C3ED114" w14:textId="77777777" w:rsidR="00760EAA" w:rsidRPr="00760EAA" w:rsidRDefault="00760EAA" w:rsidP="00760EAA">
      <w:pPr>
        <w:pStyle w:val="EndNoteBibliography"/>
        <w:spacing w:after="0"/>
      </w:pPr>
      <w:r w:rsidRPr="00760EAA">
        <w:t>14.</w:t>
      </w:r>
      <w:r w:rsidRPr="00760EAA">
        <w:tab/>
        <w:t xml:space="preserve">Wan LY, Lam SM, Huang HH, et al. Multi-omics dissection of metabolic dysregulation associated with immune recovery in people living with HIV-1. </w:t>
      </w:r>
      <w:r w:rsidRPr="00760EAA">
        <w:rPr>
          <w:i/>
        </w:rPr>
        <w:t>J Transl Med</w:t>
      </w:r>
      <w:r w:rsidRPr="00760EAA">
        <w:t xml:space="preserve"> 2025; 23: 143. DOI: 10.1186/s12967-025-06168-0</w:t>
      </w:r>
    </w:p>
    <w:p w14:paraId="41CB237B" w14:textId="77777777" w:rsidR="00760EAA" w:rsidRPr="00760EAA" w:rsidRDefault="00760EAA" w:rsidP="00760EAA">
      <w:pPr>
        <w:pStyle w:val="EndNoteBibliography"/>
        <w:spacing w:after="0"/>
      </w:pPr>
      <w:r w:rsidRPr="00760EAA">
        <w:t>15.</w:t>
      </w:r>
      <w:r w:rsidRPr="00760EAA">
        <w:tab/>
        <w:t xml:space="preserve">Cherenack EM, Larson ME, Murray K, et al. Stimulant Use, HIV, and Plasma Metabolites Among Men. </w:t>
      </w:r>
      <w:r w:rsidRPr="00760EAA">
        <w:rPr>
          <w:i/>
        </w:rPr>
        <w:t>J Neuroimmune Pharmacol</w:t>
      </w:r>
      <w:r w:rsidRPr="00760EAA">
        <w:t xml:space="preserve"> 2025; 20: 68. DOI: 10.1007/s11481-025-10223-4</w:t>
      </w:r>
    </w:p>
    <w:p w14:paraId="7115A0F7" w14:textId="77777777" w:rsidR="00760EAA" w:rsidRPr="00760EAA" w:rsidRDefault="00760EAA" w:rsidP="00760EAA">
      <w:pPr>
        <w:pStyle w:val="EndNoteBibliography"/>
        <w:spacing w:after="0"/>
      </w:pPr>
      <w:r w:rsidRPr="00760EAA">
        <w:t>16.</w:t>
      </w:r>
      <w:r w:rsidRPr="00760EAA">
        <w:tab/>
        <w:t xml:space="preserve">Mason S, Reinecke CJ, Solomons R. Cerebrospinal Fluid Amino Acid Profiling of Pediatric Cases with Tuberculous Meningitis. </w:t>
      </w:r>
      <w:r w:rsidRPr="00760EAA">
        <w:rPr>
          <w:i/>
        </w:rPr>
        <w:t>Frontiers in Neuroscience</w:t>
      </w:r>
      <w:r w:rsidRPr="00760EAA">
        <w:t xml:space="preserve"> 2017; Volume 11 - 2017. DOI: 10.3389/fnins.2017.00534</w:t>
      </w:r>
    </w:p>
    <w:p w14:paraId="4E1526C9" w14:textId="77777777" w:rsidR="00760EAA" w:rsidRPr="00760EAA" w:rsidRDefault="00760EAA" w:rsidP="00760EAA">
      <w:pPr>
        <w:pStyle w:val="EndNoteBibliography"/>
        <w:spacing w:after="0"/>
      </w:pPr>
      <w:r w:rsidRPr="00760EAA">
        <w:t>17.</w:t>
      </w:r>
      <w:r w:rsidRPr="00760EAA">
        <w:tab/>
        <w:t xml:space="preserve">Krishnan S, Nordqvist H, Ambikan AT, et al. Metabolic Perturbation Associated With COVID-19 Disease Severity and SARS-CoV-2 Replication. </w:t>
      </w:r>
      <w:r w:rsidRPr="00760EAA">
        <w:rPr>
          <w:i/>
        </w:rPr>
        <w:t>Mol Cell Proteomics</w:t>
      </w:r>
      <w:r w:rsidRPr="00760EAA">
        <w:t xml:space="preserve"> 2021; 20: 100159. DOI: 10.1016/j.mcpro.2021.100159</w:t>
      </w:r>
    </w:p>
    <w:p w14:paraId="128E78A0" w14:textId="77777777" w:rsidR="00760EAA" w:rsidRPr="00760EAA" w:rsidRDefault="00760EAA" w:rsidP="00760EAA">
      <w:pPr>
        <w:pStyle w:val="EndNoteBibliography"/>
        <w:spacing w:after="0"/>
      </w:pPr>
      <w:r w:rsidRPr="00760EAA">
        <w:t>18.</w:t>
      </w:r>
      <w:r w:rsidRPr="00760EAA">
        <w:tab/>
        <w:t xml:space="preserve">Babu H, Sperk M, Ambikan AT, et al. Plasma Metabolic Signature and Abnormalities in HIV-Infected Individuals on Long-Term Successful Antiretroviral Therapy. </w:t>
      </w:r>
      <w:r w:rsidRPr="00760EAA">
        <w:rPr>
          <w:i/>
        </w:rPr>
        <w:t>Metabolites</w:t>
      </w:r>
      <w:r w:rsidRPr="00760EAA">
        <w:t xml:space="preserve"> 2019; 9. DOI: 10.3390/metabo9100210</w:t>
      </w:r>
    </w:p>
    <w:p w14:paraId="213240D1" w14:textId="77777777" w:rsidR="00760EAA" w:rsidRPr="00760EAA" w:rsidRDefault="00760EAA" w:rsidP="00760EAA">
      <w:pPr>
        <w:pStyle w:val="EndNoteBibliography"/>
        <w:spacing w:after="0"/>
      </w:pPr>
      <w:r w:rsidRPr="00760EAA">
        <w:t>19.</w:t>
      </w:r>
      <w:r w:rsidRPr="00760EAA">
        <w:tab/>
        <w:t xml:space="preserve">Cheng J, Jin H, Hou X, Lv J, Gao X, Zheng G. Disturbed tryptophan metabolism correlating to progression and metastasis of esophageal squamous cell carcinoma. </w:t>
      </w:r>
      <w:r w:rsidRPr="00760EAA">
        <w:rPr>
          <w:i/>
        </w:rPr>
        <w:t>Biochem Biophys Res Commun</w:t>
      </w:r>
      <w:r w:rsidRPr="00760EAA">
        <w:t xml:space="preserve"> 2017; 486: 781-787. DOI: 10.1016/j.bbrc.2017.03.120</w:t>
      </w:r>
    </w:p>
    <w:p w14:paraId="36D6044B" w14:textId="77777777" w:rsidR="00760EAA" w:rsidRPr="00760EAA" w:rsidRDefault="00760EAA" w:rsidP="00760EAA">
      <w:pPr>
        <w:pStyle w:val="EndNoteBibliography"/>
        <w:spacing w:after="0"/>
      </w:pPr>
      <w:r w:rsidRPr="00760EAA">
        <w:t>20.</w:t>
      </w:r>
      <w:r w:rsidRPr="00760EAA">
        <w:tab/>
        <w:t xml:space="preserve">Zhang X, He Y, Ding M. Simultaneous determination of tryptophan and kynurenine in plasma samples of children patients with Kawasaki disease by high-performance liquid chromatography with programmed wavelength ultraviolet detection. </w:t>
      </w:r>
      <w:r w:rsidRPr="00760EAA">
        <w:rPr>
          <w:i/>
        </w:rPr>
        <w:t>J Chromatogr B Analyt Technol Biomed Life Sci</w:t>
      </w:r>
      <w:r w:rsidRPr="00760EAA">
        <w:t xml:space="preserve"> 2009; 877: 1678-1682. DOI: 10.1016/j.jchromb.2009.04.013</w:t>
      </w:r>
    </w:p>
    <w:p w14:paraId="13FF8AD5" w14:textId="77777777" w:rsidR="00760EAA" w:rsidRPr="00760EAA" w:rsidRDefault="00760EAA" w:rsidP="00760EAA">
      <w:pPr>
        <w:pStyle w:val="EndNoteBibliography"/>
        <w:spacing w:after="0"/>
      </w:pPr>
      <w:r w:rsidRPr="00760EAA">
        <w:t>21.</w:t>
      </w:r>
      <w:r w:rsidRPr="00760EAA">
        <w:tab/>
        <w:t xml:space="preserve">Fiskerstrand T, Refsum H, Kvalheim G, Ueland PM. Homocysteine and other thiols in plasma and urine: automated determination and sample stability. </w:t>
      </w:r>
      <w:r w:rsidRPr="00760EAA">
        <w:rPr>
          <w:i/>
        </w:rPr>
        <w:t>Clin Chem</w:t>
      </w:r>
      <w:r w:rsidRPr="00760EAA">
        <w:t xml:space="preserve"> 1993; 39: 263-271. </w:t>
      </w:r>
    </w:p>
    <w:p w14:paraId="54D0D536" w14:textId="77777777" w:rsidR="00760EAA" w:rsidRPr="00760EAA" w:rsidRDefault="00760EAA" w:rsidP="00760EAA">
      <w:pPr>
        <w:pStyle w:val="EndNoteBibliography"/>
        <w:spacing w:after="0"/>
      </w:pPr>
      <w:r w:rsidRPr="00760EAA">
        <w:t>22.</w:t>
      </w:r>
      <w:r w:rsidRPr="00760EAA">
        <w:tab/>
        <w:t xml:space="preserve">te Poele-Pothoff MT, van den Berg M, Franken DG, et al. Three different methods for the determination of total homocysteine in plasma. </w:t>
      </w:r>
      <w:r w:rsidRPr="00760EAA">
        <w:rPr>
          <w:i/>
        </w:rPr>
        <w:t>Ann Clin Biochem</w:t>
      </w:r>
      <w:r w:rsidRPr="00760EAA">
        <w:t xml:space="preserve"> 1995; 32 ( Pt 2): 218-220. DOI: 10.1177/000456329503200218</w:t>
      </w:r>
    </w:p>
    <w:p w14:paraId="400289CB" w14:textId="77777777" w:rsidR="00760EAA" w:rsidRPr="00760EAA" w:rsidRDefault="00760EAA" w:rsidP="00760EAA">
      <w:pPr>
        <w:pStyle w:val="EndNoteBibliography"/>
        <w:spacing w:after="0"/>
      </w:pPr>
      <w:r w:rsidRPr="00760EAA">
        <w:t>23.</w:t>
      </w:r>
      <w:r w:rsidRPr="00760EAA">
        <w:tab/>
        <w:t xml:space="preserve">Conti M, Morand PC, Levillain P, Lemonnier A. Improved fluorometric determination of malonaldehyde. </w:t>
      </w:r>
      <w:r w:rsidRPr="00760EAA">
        <w:rPr>
          <w:i/>
        </w:rPr>
        <w:t>Clin Chem</w:t>
      </w:r>
      <w:r w:rsidRPr="00760EAA">
        <w:t xml:space="preserve"> 1991; 37: 1273-1275. </w:t>
      </w:r>
    </w:p>
    <w:p w14:paraId="7AA0527D" w14:textId="77777777" w:rsidR="00760EAA" w:rsidRPr="00760EAA" w:rsidRDefault="00760EAA" w:rsidP="00760EAA">
      <w:pPr>
        <w:pStyle w:val="EndNoteBibliography"/>
        <w:spacing w:after="0"/>
      </w:pPr>
      <w:r w:rsidRPr="00760EAA">
        <w:t>24.</w:t>
      </w:r>
      <w:r w:rsidRPr="00760EAA">
        <w:tab/>
        <w:t xml:space="preserve">van der Ven AJ, Mier P, Peters WH, et al. Monochlorobimane does not selectively label glutathione in peripheral blood mononuclear cells. </w:t>
      </w:r>
      <w:r w:rsidRPr="00760EAA">
        <w:rPr>
          <w:i/>
        </w:rPr>
        <w:t>Anal Biochem</w:t>
      </w:r>
      <w:r w:rsidRPr="00760EAA">
        <w:t xml:space="preserve"> 1994; 217: 41-47. DOI: 10.1006/abio.1994.1081</w:t>
      </w:r>
    </w:p>
    <w:p w14:paraId="693C9821" w14:textId="77777777" w:rsidR="00760EAA" w:rsidRPr="00760EAA" w:rsidRDefault="00760EAA" w:rsidP="00760EAA">
      <w:pPr>
        <w:pStyle w:val="EndNoteBibliography"/>
      </w:pPr>
      <w:r w:rsidRPr="00760EAA">
        <w:t>25.</w:t>
      </w:r>
      <w:r w:rsidRPr="00760EAA">
        <w:tab/>
        <w:t xml:space="preserve">Fahey RC, Newton GL. Determination of low-molecular-weight thiols using monobromobimane fluorescent labeling and high-performance liquid chromatography. </w:t>
      </w:r>
      <w:r w:rsidRPr="00760EAA">
        <w:rPr>
          <w:i/>
        </w:rPr>
        <w:t>Methods Enzymol</w:t>
      </w:r>
      <w:r w:rsidRPr="00760EAA">
        <w:t xml:space="preserve"> 1987; 143: 85-96. DOI: 10.1016/0076-6879(87)43016-4</w:t>
      </w:r>
    </w:p>
    <w:p w14:paraId="72B48394" w14:textId="7E3C4554" w:rsidR="001A00CB" w:rsidRPr="001A00CB" w:rsidRDefault="00DA0EA4" w:rsidP="00495C8E">
      <w:pPr>
        <w:jc w:val="both"/>
        <w:rPr>
          <w:b/>
          <w:bCs/>
        </w:rPr>
      </w:pPr>
      <w:r w:rsidRPr="00FD46B7">
        <w:rPr>
          <w:b/>
          <w:bCs/>
        </w:rPr>
        <w:lastRenderedPageBreak/>
        <w:fldChar w:fldCharType="end"/>
      </w:r>
    </w:p>
    <w:sectPr w:rsidR="001A00CB" w:rsidRPr="001A00CB" w:rsidSect="00C074E2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14AF1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49425C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187C84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16E58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D51B6F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5B2409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B540F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753D31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BC7239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F8A490C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514C74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4D7058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680A7A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7568D8"/>
    <w:multiLevelType w:val="hybridMultilevel"/>
    <w:tmpl w:val="FFFFFFFF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7358904">
    <w:abstractNumId w:val="8"/>
  </w:num>
  <w:num w:numId="2" w16cid:durableId="1006637765">
    <w:abstractNumId w:val="11"/>
  </w:num>
  <w:num w:numId="3" w16cid:durableId="845246907">
    <w:abstractNumId w:val="7"/>
  </w:num>
  <w:num w:numId="4" w16cid:durableId="1473256480">
    <w:abstractNumId w:val="1"/>
  </w:num>
  <w:num w:numId="5" w16cid:durableId="569119305">
    <w:abstractNumId w:val="12"/>
  </w:num>
  <w:num w:numId="6" w16cid:durableId="938440787">
    <w:abstractNumId w:val="0"/>
  </w:num>
  <w:num w:numId="7" w16cid:durableId="1312632411">
    <w:abstractNumId w:val="3"/>
  </w:num>
  <w:num w:numId="8" w16cid:durableId="326130898">
    <w:abstractNumId w:val="6"/>
  </w:num>
  <w:num w:numId="9" w16cid:durableId="916787063">
    <w:abstractNumId w:val="9"/>
  </w:num>
  <w:num w:numId="10" w16cid:durableId="2029259509">
    <w:abstractNumId w:val="13"/>
  </w:num>
  <w:num w:numId="11" w16cid:durableId="2081832340">
    <w:abstractNumId w:val="2"/>
  </w:num>
  <w:num w:numId="12" w16cid:durableId="317459864">
    <w:abstractNumId w:val="10"/>
  </w:num>
  <w:num w:numId="13" w16cid:durableId="661008438">
    <w:abstractNumId w:val="4"/>
  </w:num>
  <w:num w:numId="14" w16cid:durableId="10050150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85&lt;/item&gt;&lt;item&gt;211&lt;/item&gt;&lt;item&gt;213&lt;/item&gt;&lt;item&gt;216&lt;/item&gt;&lt;item&gt;218&lt;/item&gt;&lt;item&gt;220&lt;/item&gt;&lt;item&gt;222&lt;/item&gt;&lt;item&gt;224&lt;/item&gt;&lt;item&gt;236&lt;/item&gt;&lt;item&gt;237&lt;/item&gt;&lt;item&gt;238&lt;/item&gt;&lt;item&gt;239&lt;/item&gt;&lt;item&gt;240&lt;/item&gt;&lt;item&gt;266&lt;/item&gt;&lt;item&gt;278&lt;/item&gt;&lt;item&gt;279&lt;/item&gt;&lt;item&gt;398&lt;/item&gt;&lt;item&gt;399&lt;/item&gt;&lt;item&gt;400&lt;/item&gt;&lt;item&gt;401&lt;/item&gt;&lt;item&gt;470&lt;/item&gt;&lt;item&gt;471&lt;/item&gt;&lt;item&gt;472&lt;/item&gt;&lt;item&gt;473&lt;/item&gt;&lt;item&gt;474&lt;/item&gt;&lt;/record-ids&gt;&lt;/item&gt;&lt;/Libraries&gt;"/>
  </w:docVars>
  <w:rsids>
    <w:rsidRoot w:val="001A00CB"/>
    <w:rsid w:val="000847F0"/>
    <w:rsid w:val="000B52C0"/>
    <w:rsid w:val="001A00CB"/>
    <w:rsid w:val="00231A3F"/>
    <w:rsid w:val="002613C2"/>
    <w:rsid w:val="002A6CCE"/>
    <w:rsid w:val="00344262"/>
    <w:rsid w:val="003D21E7"/>
    <w:rsid w:val="003F3164"/>
    <w:rsid w:val="00450F0D"/>
    <w:rsid w:val="00472736"/>
    <w:rsid w:val="00485657"/>
    <w:rsid w:val="00495C8E"/>
    <w:rsid w:val="00572760"/>
    <w:rsid w:val="00596B0F"/>
    <w:rsid w:val="005E7F96"/>
    <w:rsid w:val="0060715D"/>
    <w:rsid w:val="00607DB0"/>
    <w:rsid w:val="00634AA8"/>
    <w:rsid w:val="006A33F2"/>
    <w:rsid w:val="006B025B"/>
    <w:rsid w:val="006B31FE"/>
    <w:rsid w:val="006E1905"/>
    <w:rsid w:val="006E49FA"/>
    <w:rsid w:val="006F4388"/>
    <w:rsid w:val="00760EAA"/>
    <w:rsid w:val="00764B22"/>
    <w:rsid w:val="007A1E5C"/>
    <w:rsid w:val="007B412D"/>
    <w:rsid w:val="007E46BD"/>
    <w:rsid w:val="00851431"/>
    <w:rsid w:val="00856028"/>
    <w:rsid w:val="0089281C"/>
    <w:rsid w:val="008B5D08"/>
    <w:rsid w:val="008C3173"/>
    <w:rsid w:val="008D4AD6"/>
    <w:rsid w:val="008E1AFA"/>
    <w:rsid w:val="0090125F"/>
    <w:rsid w:val="00976EAA"/>
    <w:rsid w:val="009A3D26"/>
    <w:rsid w:val="009D1CD1"/>
    <w:rsid w:val="00A14D41"/>
    <w:rsid w:val="00A822F6"/>
    <w:rsid w:val="00AD5D1A"/>
    <w:rsid w:val="00AF0AC3"/>
    <w:rsid w:val="00B250D9"/>
    <w:rsid w:val="00B33306"/>
    <w:rsid w:val="00B630AA"/>
    <w:rsid w:val="00BD39CD"/>
    <w:rsid w:val="00BF0110"/>
    <w:rsid w:val="00BF66BB"/>
    <w:rsid w:val="00C074E2"/>
    <w:rsid w:val="00D46B0C"/>
    <w:rsid w:val="00D53F40"/>
    <w:rsid w:val="00D71A16"/>
    <w:rsid w:val="00D975CA"/>
    <w:rsid w:val="00DA0EA4"/>
    <w:rsid w:val="00DB4495"/>
    <w:rsid w:val="00E65AC7"/>
    <w:rsid w:val="00EB66B9"/>
    <w:rsid w:val="00EE6E87"/>
    <w:rsid w:val="00F03908"/>
    <w:rsid w:val="00F3084B"/>
    <w:rsid w:val="00F6130A"/>
    <w:rsid w:val="00F61A40"/>
    <w:rsid w:val="00F84AF8"/>
    <w:rsid w:val="00FC65FC"/>
    <w:rsid w:val="00FC7EF2"/>
    <w:rsid w:val="00FD46B7"/>
    <w:rsid w:val="00FD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608BF9"/>
  <w14:defaultImageDpi w14:val="0"/>
  <w15:docId w15:val="{DB69C2D6-3C8E-44D8-81B6-2758572E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ZA" w:eastAsia="en-ZA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0EA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EA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A0EA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0EA4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074E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4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4E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4E2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130A"/>
    <w:rPr>
      <w:rFonts w:cs="Times New Roman"/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30A"/>
    <w:rPr>
      <w:rFonts w:cs="Times New Roman"/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BF66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3249</Words>
  <Characters>1852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Levanco Asia</cp:lastModifiedBy>
  <cp:revision>6</cp:revision>
  <dcterms:created xsi:type="dcterms:W3CDTF">2026-06-20T17:55:00Z</dcterms:created>
  <dcterms:modified xsi:type="dcterms:W3CDTF">2026-06-26T17:50:00Z</dcterms:modified>
</cp:coreProperties>
</file>